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22B6A" w14:textId="77777777" w:rsidR="00E95F2E" w:rsidRPr="00A71B19" w:rsidRDefault="00E95F2E" w:rsidP="00E95F2E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A71B19">
        <w:rPr>
          <w:rFonts w:ascii="Times New Roman" w:hAnsi="Times New Roman" w:cs="Times New Roman"/>
          <w:sz w:val="24"/>
          <w:szCs w:val="24"/>
        </w:rPr>
        <w:t>Supplementary material</w:t>
      </w:r>
      <w:bookmarkStart w:id="0" w:name="_GoBack"/>
      <w:bookmarkEnd w:id="0"/>
    </w:p>
    <w:p w14:paraId="62D87592" w14:textId="0589DEFB" w:rsidR="00E95F2E" w:rsidRPr="00A71B19" w:rsidRDefault="00A71B19" w:rsidP="00E9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E95F2E" w:rsidRPr="00A71B19">
        <w:rPr>
          <w:rFonts w:ascii="Times New Roman" w:hAnsi="Times New Roman" w:cs="Times New Roman"/>
          <w:sz w:val="24"/>
          <w:szCs w:val="24"/>
        </w:rPr>
        <w:t xml:space="preserve"> Mean values for measured response behaviours per treatment for sites outside the parakeet range (n=11) and sites inside the parakeet range (n=30) and corresponding differences between each treatment and control one (C1) (GLMM z-values, with significant p-values, ***P&lt;0.001, **P&lt;0.01, *p&lt;0.05). # denotes results which are unreliable due to too few data points to make a comparison.</w:t>
      </w:r>
    </w:p>
    <w:tbl>
      <w:tblPr>
        <w:tblW w:w="109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89"/>
        <w:gridCol w:w="1584"/>
        <w:gridCol w:w="1181"/>
        <w:gridCol w:w="889"/>
        <w:gridCol w:w="802"/>
        <w:gridCol w:w="709"/>
        <w:gridCol w:w="1276"/>
        <w:gridCol w:w="850"/>
        <w:gridCol w:w="851"/>
        <w:gridCol w:w="708"/>
        <w:gridCol w:w="1276"/>
      </w:tblGrid>
      <w:tr w:rsidR="00E95F2E" w:rsidRPr="00782C01" w14:paraId="6E0B5BA7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52349B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C07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334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ites outside parakeet range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248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ites inside parakeet range</w:t>
            </w:r>
          </w:p>
        </w:tc>
      </w:tr>
      <w:tr w:rsidR="00E95F2E" w:rsidRPr="00782C01" w14:paraId="5801757C" w14:textId="77777777" w:rsidTr="00D615F1">
        <w:trPr>
          <w:trHeight w:val="219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4C7F9F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DD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ehaviou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C8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ABF6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E3DC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±</w:t>
            </w: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767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CE5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92A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452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±</w:t>
            </w: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726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26A6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</w:tr>
      <w:tr w:rsidR="00E95F2E" w:rsidRPr="00782C01" w14:paraId="7ECF8ECE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B05055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C427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visit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9D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9DD07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117B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7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3D2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58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782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7DE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4D0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C32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E95F2E" w:rsidRPr="00782C01" w14:paraId="3652BE37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BA65F8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76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D2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4A7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5D8D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F552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14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433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EFE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1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DB0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E6F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0.043</w:t>
            </w:r>
          </w:p>
        </w:tc>
      </w:tr>
      <w:tr w:rsidR="00E95F2E" w:rsidRPr="00782C01" w14:paraId="122CF9C7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F58231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9E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51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CEE6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08F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1F5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8A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60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EC4A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2D4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4C5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855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46</w:t>
            </w:r>
          </w:p>
        </w:tc>
      </w:tr>
      <w:tr w:rsidR="00E95F2E" w:rsidRPr="00782C01" w14:paraId="73DADC45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277105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3F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30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343D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96C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C0E7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1F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288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146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381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7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8C7C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466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691 ***</w:t>
            </w:r>
          </w:p>
        </w:tc>
      </w:tr>
      <w:tr w:rsidR="00E95F2E" w:rsidRPr="00782C01" w14:paraId="037A4396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E4130C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B3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02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AC50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5703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DC8A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ED5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46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0D2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502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4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C59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923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634 ***</w:t>
            </w:r>
          </w:p>
        </w:tc>
      </w:tr>
      <w:tr w:rsidR="00E95F2E" w:rsidRPr="00782C01" w14:paraId="60634176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47F868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D0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BB4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728B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14FE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2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3ABA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7B7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D8A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2A3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9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FB12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88A7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94</w:t>
            </w:r>
          </w:p>
        </w:tc>
      </w:tr>
      <w:tr w:rsidR="00E95F2E" w:rsidRPr="00782C01" w14:paraId="52FC0EE8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AD3410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33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C31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FBA4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ABBF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9E21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99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AC2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34A6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iCs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82C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925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1</w:t>
            </w:r>
          </w:p>
        </w:tc>
      </w:tr>
      <w:tr w:rsidR="00E95F2E" w:rsidRPr="00782C01" w14:paraId="62FF7C3F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2AD4C02F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DA61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roportion </w:t>
            </w:r>
          </w:p>
          <w:p w14:paraId="583A749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eding visit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68D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476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8DA5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82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592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DB960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485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928B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B9CE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46B07" w:rsidRPr="00782C01" w14:paraId="7A8010E6" w14:textId="77777777" w:rsidTr="00D615F1">
        <w:trPr>
          <w:trHeight w:val="320"/>
        </w:trPr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7E4E6269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B12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E01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C9B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3E5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3D0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73D" w14:textId="30DEECA3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7.858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967B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C851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0D13F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8479C" w14:textId="33FE9636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5.788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782C01">
              <w:rPr>
                <w:rFonts w:cs="Arial"/>
                <w:color w:val="000000"/>
                <w:sz w:val="20"/>
                <w:szCs w:val="20"/>
              </w:rPr>
              <w:t>***</w:t>
            </w:r>
          </w:p>
        </w:tc>
      </w:tr>
      <w:tr w:rsidR="00446B07" w:rsidRPr="00782C01" w14:paraId="3CA8C42D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1530AE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70F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97BD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DD4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4A2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3CB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BD85" w14:textId="52FDF800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8.613 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A22A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5C8B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51A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16E3" w14:textId="73F5B3C6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8.586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  ***</w:t>
            </w:r>
          </w:p>
        </w:tc>
      </w:tr>
      <w:tr w:rsidR="00446B07" w:rsidRPr="00782C01" w14:paraId="11937001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7AD7A7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B52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7D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A790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959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3A21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D092" w14:textId="50D2D388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2.222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2D94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7DFB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B95D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DA96" w14:textId="5029B17E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2.119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446B07" w:rsidRPr="00782C01" w14:paraId="583EB747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03CA317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33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E6D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92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B94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88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224B" w14:textId="22AC9438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9.755 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7822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6CE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5E0B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7F19" w14:textId="1ECA40EE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0.676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446B07" w:rsidRPr="00782C01" w14:paraId="7367B134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909F1EC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C10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911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769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D91C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B94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F87" w14:textId="51BEEF86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3.871 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C1CF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2541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BD640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3277" w14:textId="2535DF75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3.065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  ***</w:t>
            </w:r>
          </w:p>
        </w:tc>
      </w:tr>
      <w:tr w:rsidR="00446B07" w:rsidRPr="00782C01" w14:paraId="19F6ED60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C061E0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85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CE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7BE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22BE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7C6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BF9" w14:textId="24F7D6F3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3.332 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5AF83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2F8C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EA79" w14:textId="77777777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EAEA" w14:textId="6A8B7C8C" w:rsidR="00446B07" w:rsidRPr="00782C01" w:rsidRDefault="00446B07" w:rsidP="00446B07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5.076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 xml:space="preserve">   **</w:t>
            </w:r>
          </w:p>
        </w:tc>
      </w:tr>
      <w:tr w:rsidR="00E95F2E" w:rsidRPr="00782C01" w14:paraId="51D4F6E0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0FD319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D7C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 feed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542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DE84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A1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46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CDE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F0D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ACF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79E9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8A9C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43F" w:rsidRPr="00782C01" w14:paraId="527FD73D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0FDE31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070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597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A30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8B4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6F34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87A" w14:textId="194C79AE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2.183 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BA18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DFE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12DC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6F9E" w14:textId="254A21BA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0.612</w:t>
            </w:r>
          </w:p>
        </w:tc>
      </w:tr>
      <w:tr w:rsidR="00C3643F" w:rsidRPr="00782C01" w14:paraId="6735B283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D712D02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424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EA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EBE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739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E206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DFD" w14:textId="588BEDF5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.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D0FD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37B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AEC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5B84" w14:textId="23146128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0.438</w:t>
            </w:r>
          </w:p>
        </w:tc>
      </w:tr>
      <w:tr w:rsidR="00C3643F" w:rsidRPr="00782C01" w14:paraId="5400F0FB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20E4A72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EB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C3A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AE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7CA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FA0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C4B" w14:textId="588ACA21" w:rsidR="00C3643F" w:rsidRPr="00782C01" w:rsidRDefault="005F3570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#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>-2.330</w:t>
            </w:r>
            <w:r w:rsidRPr="00782C0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E171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8EBC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7E3D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DCFFD" w14:textId="34A8D672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6.161  ***</w:t>
            </w:r>
          </w:p>
        </w:tc>
      </w:tr>
      <w:tr w:rsidR="00C3643F" w:rsidRPr="00782C01" w14:paraId="375922DB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3299F61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00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DBD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A09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44F6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51A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814" w14:textId="5F793FE2" w:rsidR="00C3643F" w:rsidRPr="00782C01" w:rsidRDefault="005F3570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#</w:t>
            </w:r>
            <w:r w:rsidR="00C3643F" w:rsidRPr="00782C01">
              <w:rPr>
                <w:rFonts w:cs="Arial"/>
                <w:color w:val="000000"/>
                <w:sz w:val="20"/>
                <w:szCs w:val="20"/>
              </w:rPr>
              <w:t>-2.802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6D4BE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4FD1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EFA1D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07AC" w14:textId="4C37B1D3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4.732  ***</w:t>
            </w:r>
          </w:p>
        </w:tc>
      </w:tr>
      <w:tr w:rsidR="00C3643F" w:rsidRPr="00782C01" w14:paraId="3CD8DDAF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19B0F6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A65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854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1C4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C6B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1E5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3E8" w14:textId="16B4E668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9C78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827C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8F2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8EA7F" w14:textId="425B16B5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.309</w:t>
            </w:r>
          </w:p>
        </w:tc>
      </w:tr>
      <w:tr w:rsidR="00C3643F" w:rsidRPr="00782C01" w14:paraId="2A357885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6BD4A5A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F5A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E74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8CE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750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5B1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1AC" w14:textId="3BD37FC6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2.114  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AA10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2C0F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82C37" w14:textId="77777777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21FB" w14:textId="2A69F381" w:rsidR="00C3643F" w:rsidRPr="00782C01" w:rsidRDefault="00C3643F" w:rsidP="00C3643F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-1.309</w:t>
            </w:r>
          </w:p>
        </w:tc>
      </w:tr>
      <w:tr w:rsidR="00E95F2E" w:rsidRPr="00782C01" w14:paraId="19744EC8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605D5417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FE506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roportion time </w:t>
            </w:r>
          </w:p>
          <w:p w14:paraId="1AB1FBE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igila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BB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4F3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61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348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81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7821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6FAA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B942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CD0D" w14:textId="77777777" w:rsidR="00E95F2E" w:rsidRPr="00782C01" w:rsidRDefault="00E95F2E" w:rsidP="00D615F1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F3570" w:rsidRPr="00782C01" w14:paraId="4B1FFF34" w14:textId="77777777" w:rsidTr="00D615F1">
        <w:trPr>
          <w:trHeight w:val="320"/>
        </w:trPr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1DFF0714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B7D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A05A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3A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0CE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64F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7C3" w14:textId="7069F296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6.96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6D1E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D0A77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746A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632F" w14:textId="14592384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1.582  ***</w:t>
            </w:r>
          </w:p>
        </w:tc>
      </w:tr>
      <w:tr w:rsidR="005F3570" w:rsidRPr="00782C01" w14:paraId="2EA08181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58E54C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C1A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E6AC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D8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DB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A97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82A" w14:textId="1A9B868F" w:rsidR="005F3570" w:rsidRPr="00782C01" w:rsidRDefault="00C64213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="005F3570" w:rsidRPr="00782C01">
              <w:rPr>
                <w:rFonts w:cs="Arial"/>
                <w:color w:val="000000"/>
                <w:sz w:val="20"/>
                <w:szCs w:val="20"/>
              </w:rPr>
              <w:t>9.85</w:t>
            </w:r>
            <w:r w:rsidRPr="00782C0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5F3570" w:rsidRPr="00782C01">
              <w:rPr>
                <w:rFonts w:cs="Arial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EDC6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8897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E384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36EA" w14:textId="2EA63022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3.366  ***</w:t>
            </w:r>
          </w:p>
        </w:tc>
      </w:tr>
      <w:tr w:rsidR="005F3570" w:rsidRPr="00782C01" w14:paraId="3B41A725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E950B2D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AF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BBF7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E4B3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511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64E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BBF" w14:textId="159DC4B5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#32.0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F4B6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B80B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1543D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84A0" w14:textId="3B0C5382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21.069  ***</w:t>
            </w:r>
          </w:p>
        </w:tc>
      </w:tr>
      <w:tr w:rsidR="005F3570" w:rsidRPr="00782C01" w14:paraId="0F4F6FE1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0B6190C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CB2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29D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4BB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FA7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BB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15A" w14:textId="7F383526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#</w:t>
            </w:r>
            <w:r w:rsidR="00C64213" w:rsidRPr="00782C0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782C01">
              <w:rPr>
                <w:rFonts w:cs="Arial"/>
                <w:color w:val="000000"/>
                <w:sz w:val="20"/>
                <w:szCs w:val="20"/>
              </w:rPr>
              <w:t>5.78</w:t>
            </w:r>
            <w:r w:rsidR="00C64213" w:rsidRPr="00782C0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782C01">
              <w:rPr>
                <w:rFonts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C350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C80D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7B74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FE16" w14:textId="2726956A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8.622  ***</w:t>
            </w:r>
          </w:p>
        </w:tc>
      </w:tr>
      <w:tr w:rsidR="005F3570" w:rsidRPr="00782C01" w14:paraId="698A052E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583D510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E3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9C9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863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C08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896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219" w14:textId="537269E3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20.15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0972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3561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9CCF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917C" w14:textId="1CD56FF9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2.358  ***</w:t>
            </w:r>
          </w:p>
        </w:tc>
      </w:tr>
      <w:tr w:rsidR="005F3570" w:rsidRPr="00782C01" w14:paraId="0263A3E2" w14:textId="77777777" w:rsidTr="00D615F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EF5AC52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43B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31C0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EF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D49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304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711" w14:textId="2601D467" w:rsidR="005F3570" w:rsidRPr="00782C01" w:rsidRDefault="00C64213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="005F3570" w:rsidRPr="00782C01">
              <w:rPr>
                <w:rFonts w:cs="Arial"/>
                <w:color w:val="000000"/>
                <w:sz w:val="20"/>
                <w:szCs w:val="20"/>
              </w:rPr>
              <w:t>5.44  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5F5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16A5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89ED2" w14:textId="77777777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1A0D2" w14:textId="711297F5" w:rsidR="005F3570" w:rsidRPr="00782C01" w:rsidRDefault="005F3570" w:rsidP="005F3570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82C01">
              <w:rPr>
                <w:rFonts w:cs="Arial"/>
                <w:color w:val="000000"/>
                <w:sz w:val="20"/>
                <w:szCs w:val="20"/>
              </w:rPr>
              <w:t>18.146  ***</w:t>
            </w:r>
          </w:p>
        </w:tc>
      </w:tr>
    </w:tbl>
    <w:p w14:paraId="4392D7DD" w14:textId="77777777" w:rsidR="00E95F2E" w:rsidRPr="000F445B" w:rsidRDefault="00E95F2E" w:rsidP="00E95F2E">
      <w:pPr>
        <w:spacing w:line="480" w:lineRule="auto"/>
        <w:rPr>
          <w:sz w:val="24"/>
          <w:szCs w:val="24"/>
        </w:rPr>
      </w:pPr>
    </w:p>
    <w:p w14:paraId="73700D0E" w14:textId="284F036E" w:rsidR="00E95F2E" w:rsidRPr="00A71B19" w:rsidRDefault="00A71B19" w:rsidP="00E9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E95F2E" w:rsidRPr="00A71B19">
        <w:rPr>
          <w:rFonts w:ascii="Times New Roman" w:hAnsi="Times New Roman" w:cs="Times New Roman"/>
          <w:sz w:val="24"/>
          <w:szCs w:val="24"/>
        </w:rPr>
        <w:t xml:space="preserve"> Differences in response behaviours between treatments other than C1 for both sites outside (n=11) and inside (n=30) the parakeet range (GLMM z-values, with significant p-values, ***P&lt;0.001, **P&lt;0.01, *p&lt;0.05). # denotes results which are unreliable due to too few data points to make a comparison.</w:t>
      </w:r>
    </w:p>
    <w:tbl>
      <w:tblPr>
        <w:tblW w:w="123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89"/>
        <w:gridCol w:w="1584"/>
        <w:gridCol w:w="1181"/>
        <w:gridCol w:w="1408"/>
        <w:gridCol w:w="1275"/>
        <w:gridCol w:w="851"/>
        <w:gridCol w:w="1417"/>
        <w:gridCol w:w="1134"/>
        <w:gridCol w:w="1418"/>
        <w:gridCol w:w="1276"/>
      </w:tblGrid>
      <w:tr w:rsidR="00782C01" w:rsidRPr="000F445B" w14:paraId="2ED36002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C5C7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2827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haviou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73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D52F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tes outside range</w:t>
            </w:r>
          </w:p>
          <w:p w14:paraId="3470447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562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tes inside range</w:t>
            </w:r>
          </w:p>
          <w:p w14:paraId="71F557A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1755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t>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E8CC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havi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C6F5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02E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tes outside range</w:t>
            </w:r>
          </w:p>
          <w:p w14:paraId="1B220428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460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tes inside range</w:t>
            </w:r>
          </w:p>
          <w:p w14:paraId="22B8552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 and p values</w:t>
            </w:r>
          </w:p>
        </w:tc>
      </w:tr>
      <w:tr w:rsidR="00782C01" w:rsidRPr="000F445B" w14:paraId="05F49823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01C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C2A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visit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48D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T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73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3.65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FE65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-3.72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2B6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F50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4617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AF999" w14:textId="576DA0C5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62B6" w14:textId="3AE44885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8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3C1C04F9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25E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2D8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69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 v T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B0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4.64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D83B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3FA9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981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8920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 v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5221" w14:textId="013500A0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C269" w14:textId="5BE0D75C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2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4CB60F73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7AA9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61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89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45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0.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174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-1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42E1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36DF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CEE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F945" w14:textId="289F116B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951F" w14:textId="709F503C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7</w:t>
            </w:r>
          </w:p>
        </w:tc>
      </w:tr>
      <w:tr w:rsidR="00782C01" w:rsidRPr="000F445B" w14:paraId="3CBBA2BE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95B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07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D9E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A0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1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0D28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5841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F21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9CD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4D692" w14:textId="4FDFCB33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4DF2" w14:textId="701CA496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</w:t>
            </w:r>
          </w:p>
        </w:tc>
      </w:tr>
      <w:tr w:rsidR="00782C01" w:rsidRPr="000F445B" w14:paraId="3D842242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F28E5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2D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33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 v T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92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0.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439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 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4EFB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F16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5156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 v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809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0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CAE00" w14:textId="15E2F838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82C01" w:rsidRPr="000F445B" w14:paraId="663348F0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0DD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3B4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55B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98F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3.71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E24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 3.33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47265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53C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A16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90CFE" w14:textId="071F3163" w:rsidR="00782C01" w:rsidRPr="000F445B" w:rsidRDefault="00782C01" w:rsidP="00142CAB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2C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2991" w14:textId="16D24B1B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3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4543172F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192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7BB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B178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F7B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57B7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>-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0C35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30C3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78BF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26119" w14:textId="122F59D0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BD0C" w14:textId="2D0282DB" w:rsidR="00782C01" w:rsidRPr="000F445B" w:rsidRDefault="00782C01" w:rsidP="00940827">
            <w:pPr>
              <w:spacing w:after="0" w:line="48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3</w:t>
            </w:r>
          </w:p>
        </w:tc>
      </w:tr>
      <w:tr w:rsidR="00782C01" w:rsidRPr="000F445B" w14:paraId="7D18EFC8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302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20D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ortion of</w:t>
            </w:r>
          </w:p>
          <w:p w14:paraId="688EA08F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eding visit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80A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T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D71E" w14:textId="5D86BDC1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F802D" w14:textId="13BC08AA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91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515D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49F1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ortion of time vigi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927F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E7E41" w14:textId="05612814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4972" w14:textId="2E070975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495E2A56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0B3BA2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273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4A4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 v T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90EF" w14:textId="4B8EE8F7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7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066D" w14:textId="71DA8C11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8692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5CF3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A20C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 v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79EC" w14:textId="12D667D4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3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20D9" w14:textId="00BB5F76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6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56733211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C8AF3F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2D7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1D8A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4100" w14:textId="277D473E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7F3C" w14:textId="4E74C697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1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84D95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CA4F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0667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35EC1" w14:textId="39C15C92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FAF1" w14:textId="0EE230F6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2**</w:t>
            </w:r>
          </w:p>
        </w:tc>
      </w:tr>
      <w:tr w:rsidR="00782C01" w:rsidRPr="000F445B" w14:paraId="1859B6C3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C54A29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9B0D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28E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DE0B" w14:textId="500E25F8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0159" w14:textId="4B2A90A1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7736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CF24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960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97B6" w14:textId="0B596D57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-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DCB0" w14:textId="77D71372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7</w:t>
            </w:r>
          </w:p>
        </w:tc>
      </w:tr>
      <w:tr w:rsidR="00782C01" w:rsidRPr="000F445B" w14:paraId="110D5412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4C51DC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F57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FF0C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 v T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2BE7" w14:textId="3BB50540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0DC4" w14:textId="125D3E9B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3F1A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025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A50F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 v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CFCCE" w14:textId="03F579DA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21D5" w14:textId="3DA995C6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5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27E00E69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75EE55E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3525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98CB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811C" w14:textId="671FFFE2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84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CF17" w14:textId="700CB5FE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4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95683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991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BA80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1 v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3A979" w14:textId="38CB76F7" w:rsidR="00782C01" w:rsidRPr="000F445B" w:rsidRDefault="00142CAB" w:rsidP="00142CA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r w:rsidR="00782C01"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8.</w:t>
            </w:r>
            <w:r w:rsidR="00782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  <w:r w:rsidR="00782C01"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733B" w14:textId="79EE5FA1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9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782C01" w:rsidRPr="000F445B" w14:paraId="18C54DEB" w14:textId="77777777" w:rsidTr="00782C01">
        <w:trPr>
          <w:trHeight w:val="32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995A457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816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70E2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82D7" w14:textId="42C38C1B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80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4BF1" w14:textId="7F19150C" w:rsidR="00782C01" w:rsidRPr="000F445B" w:rsidRDefault="00782C01" w:rsidP="003D622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6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C85496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1D809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98711" w14:textId="77777777" w:rsidR="00782C01" w:rsidRPr="000F445B" w:rsidRDefault="00782C01" w:rsidP="00D615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 v 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F810D" w14:textId="64B0E1D3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9C74" w14:textId="29514B51" w:rsidR="00782C01" w:rsidRPr="000F445B" w:rsidRDefault="00782C01" w:rsidP="007D20F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44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4</w:t>
            </w:r>
          </w:p>
        </w:tc>
      </w:tr>
    </w:tbl>
    <w:p w14:paraId="644AFB13" w14:textId="77777777" w:rsidR="00E95F2E" w:rsidRPr="000F445B" w:rsidRDefault="00E95F2E" w:rsidP="00E95F2E">
      <w:pPr>
        <w:spacing w:line="480" w:lineRule="auto"/>
        <w:rPr>
          <w:sz w:val="24"/>
          <w:szCs w:val="24"/>
        </w:rPr>
      </w:pPr>
    </w:p>
    <w:p w14:paraId="7FF81EBA" w14:textId="0D01507B" w:rsidR="00330D62" w:rsidRPr="000F445B" w:rsidRDefault="00A71B19" w:rsidP="00A71B19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F526D3A" w14:textId="6B51C40C" w:rsidR="00E95F2E" w:rsidRPr="00A71B19" w:rsidRDefault="00A71B19" w:rsidP="00E9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E95F2E" w:rsidRPr="00A71B19">
        <w:rPr>
          <w:rFonts w:ascii="Times New Roman" w:hAnsi="Times New Roman" w:cs="Times New Roman"/>
          <w:sz w:val="24"/>
          <w:szCs w:val="24"/>
        </w:rPr>
        <w:t xml:space="preserve"> Differences in response behaviours between sites outside</w:t>
      </w:r>
      <w:r w:rsidR="00315B38">
        <w:rPr>
          <w:rFonts w:ascii="Times New Roman" w:hAnsi="Times New Roman" w:cs="Times New Roman"/>
          <w:sz w:val="24"/>
          <w:szCs w:val="24"/>
        </w:rPr>
        <w:t xml:space="preserve"> (n=11)</w:t>
      </w:r>
      <w:r w:rsidR="00E95F2E" w:rsidRPr="00A71B19">
        <w:rPr>
          <w:rFonts w:ascii="Times New Roman" w:hAnsi="Times New Roman" w:cs="Times New Roman"/>
          <w:sz w:val="24"/>
          <w:szCs w:val="24"/>
        </w:rPr>
        <w:t xml:space="preserve"> and inside</w:t>
      </w:r>
      <w:r w:rsidR="00315B38">
        <w:rPr>
          <w:rFonts w:ascii="Times New Roman" w:hAnsi="Times New Roman" w:cs="Times New Roman"/>
          <w:sz w:val="24"/>
          <w:szCs w:val="24"/>
        </w:rPr>
        <w:t xml:space="preserve"> (n=30)</w:t>
      </w:r>
      <w:r w:rsidR="00E95F2E" w:rsidRPr="00A71B19">
        <w:rPr>
          <w:rFonts w:ascii="Times New Roman" w:hAnsi="Times New Roman" w:cs="Times New Roman"/>
          <w:sz w:val="24"/>
          <w:szCs w:val="24"/>
        </w:rPr>
        <w:t xml:space="preserve"> the parakeet range (GLMM z-values, with significant p-values, **P&lt;0.01, *P&lt;0.05). # denotes results which have too few data points to be confident in the comparison.</w:t>
      </w:r>
    </w:p>
    <w:tbl>
      <w:tblPr>
        <w:tblW w:w="5000" w:type="pct"/>
        <w:tblInd w:w="546" w:type="dxa"/>
        <w:tblLook w:val="04A0" w:firstRow="1" w:lastRow="0" w:firstColumn="1" w:lastColumn="0" w:noHBand="0" w:noVBand="1"/>
      </w:tblPr>
      <w:tblGrid>
        <w:gridCol w:w="14703"/>
        <w:gridCol w:w="222"/>
      </w:tblGrid>
      <w:tr w:rsidR="00E95F2E" w:rsidRPr="00330D62" w14:paraId="12B7B488" w14:textId="77777777" w:rsidTr="00D615F1">
        <w:trPr>
          <w:trHeight w:val="307"/>
        </w:trPr>
        <w:tc>
          <w:tcPr>
            <w:tcW w:w="4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pPr w:leftFromText="180" w:rightFromText="180" w:vertAnchor="text" w:tblpY="1"/>
              <w:tblOverlap w:val="never"/>
              <w:tblW w:w="14487" w:type="dxa"/>
              <w:tblLook w:val="04A0" w:firstRow="1" w:lastRow="0" w:firstColumn="1" w:lastColumn="0" w:noHBand="0" w:noVBand="1"/>
            </w:tblPr>
            <w:tblGrid>
              <w:gridCol w:w="769"/>
              <w:gridCol w:w="1172"/>
              <w:gridCol w:w="1160"/>
              <w:gridCol w:w="1160"/>
              <w:gridCol w:w="737"/>
              <w:gridCol w:w="987"/>
              <w:gridCol w:w="960"/>
              <w:gridCol w:w="432"/>
              <w:gridCol w:w="761"/>
              <w:gridCol w:w="1139"/>
              <w:gridCol w:w="1128"/>
              <w:gridCol w:w="1128"/>
              <w:gridCol w:w="718"/>
              <w:gridCol w:w="932"/>
              <w:gridCol w:w="831"/>
              <w:gridCol w:w="161"/>
              <w:gridCol w:w="312"/>
            </w:tblGrid>
            <w:tr w:rsidR="00E95F2E" w:rsidRPr="00446B07" w14:paraId="278D3F30" w14:textId="77777777" w:rsidTr="00623FFB">
              <w:trPr>
                <w:gridAfter w:val="1"/>
                <w:wAfter w:w="312" w:type="dxa"/>
                <w:trHeight w:val="274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350904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Model</w:t>
                  </w: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781BE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Behaviour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94511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reatment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B7E81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Difference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11932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SE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05014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z-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D02F4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P-value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735DC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4A365B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Model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13F73B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Behaviour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0078CA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reatment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269580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Difference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425194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SE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405AD5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z-value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E95C78" w14:textId="77777777" w:rsidR="00E95F2E" w:rsidRPr="00446B07" w:rsidRDefault="00E95F2E" w:rsidP="00D615F1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P-value</w:t>
                  </w:r>
                </w:p>
              </w:tc>
            </w:tr>
            <w:tr w:rsidR="00623FFB" w:rsidRPr="00446B07" w14:paraId="22CC9EDB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BDD4E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C774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otal visit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9D4C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4061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1.183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9F7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60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167A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2.5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2602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010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0E835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48F9C5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A2BD1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ime feeding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3D73A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1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8B7689" w14:textId="77BCC8C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387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4F3292" w14:textId="47E196F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98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53EBD9" w14:textId="1E53CC3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1.299</w:t>
                  </w:r>
                </w:p>
              </w:tc>
              <w:tc>
                <w:tcPr>
                  <w:tcW w:w="831" w:type="dxa"/>
                  <w:vAlign w:val="bottom"/>
                </w:tcPr>
                <w:p w14:paraId="2A8BB162" w14:textId="1F6BC45C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94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4C20D65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5468A78B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F6EEB5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0639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A009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534B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0.642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4202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68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16F0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1.3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E102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170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D83A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6F6F7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13CFA4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11B54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2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6316AB" w14:textId="5E3BA30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67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695D5D" w14:textId="3195A50D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41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2F77F4" w14:textId="271423BC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98</w:t>
                  </w:r>
                </w:p>
              </w:tc>
              <w:tc>
                <w:tcPr>
                  <w:tcW w:w="831" w:type="dxa"/>
                  <w:vAlign w:val="bottom"/>
                </w:tcPr>
                <w:p w14:paraId="4F1983D6" w14:textId="3775B10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843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20E38B6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7B687770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F05C4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024D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3512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C623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0.963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FA74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72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202F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2.0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8E7A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041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C637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A085A0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5332A35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E7206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3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D3C207" w14:textId="2396F02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024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C74483" w14:textId="4CEFEE8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83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9C1161" w14:textId="7DB2C13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062</w:t>
                  </w:r>
                </w:p>
              </w:tc>
              <w:tc>
                <w:tcPr>
                  <w:tcW w:w="831" w:type="dxa"/>
                  <w:vAlign w:val="bottom"/>
                </w:tcPr>
                <w:p w14:paraId="4653B47E" w14:textId="43349C0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951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1440221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416943A1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BAEE88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DD88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7CBD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4D8E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0.260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27DF9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82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781A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0.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71AA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589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71B5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FFBC4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E7E56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5943B4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#T1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871BF4" w14:textId="16245E26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555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44853BD" w14:textId="0C449D79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621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C177FE" w14:textId="792F520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894</w:t>
                  </w:r>
                </w:p>
              </w:tc>
              <w:tc>
                <w:tcPr>
                  <w:tcW w:w="831" w:type="dxa"/>
                  <w:vAlign w:val="bottom"/>
                </w:tcPr>
                <w:p w14:paraId="3A250857" w14:textId="4D4F1A93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71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39BDCCD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0FF9ECA5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544F4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338A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240D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EDCA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182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3335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87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5F13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3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4A06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709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B6BA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6EFC9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DD8C98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67656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#T2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1A922FD" w14:textId="2155FBA4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762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B01B5A" w14:textId="6DA3F55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925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162490" w14:textId="53DA785D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824</w:t>
                  </w:r>
                </w:p>
              </w:tc>
              <w:tc>
                <w:tcPr>
                  <w:tcW w:w="831" w:type="dxa"/>
                  <w:vAlign w:val="bottom"/>
                </w:tcPr>
                <w:p w14:paraId="4F856C1F" w14:textId="171825D3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10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4C91C9D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28BF2999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F822C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9EB0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B409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AD7A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1.066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FC48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63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29AD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2.3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A643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021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2C04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98712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392EC5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C41A5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4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33BFEC" w14:textId="219A3843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414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567051" w14:textId="5A4C292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0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1F9404" w14:textId="17CF5BAC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1.349</w:t>
                  </w:r>
                </w:p>
              </w:tc>
              <w:tc>
                <w:tcPr>
                  <w:tcW w:w="831" w:type="dxa"/>
                  <w:vAlign w:val="bottom"/>
                </w:tcPr>
                <w:p w14:paraId="697E26F5" w14:textId="5C1C0BA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77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27A9661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22F295B3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AB9BD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7397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53FD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EBCE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0.742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19A5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466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A22A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-1.5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0BCA9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0.111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25E4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D6F30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36207E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89709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3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B14380" w14:textId="5B19AA3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198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773587" w14:textId="14166884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09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4D6670" w14:textId="334EDBD3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641</w:t>
                  </w:r>
                </w:p>
              </w:tc>
              <w:tc>
                <w:tcPr>
                  <w:tcW w:w="831" w:type="dxa"/>
                  <w:vAlign w:val="bottom"/>
                </w:tcPr>
                <w:p w14:paraId="2A5FD432" w14:textId="75D08B0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522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395C3F3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E21A04" w:rsidRPr="00446B07" w14:paraId="70D05D6E" w14:textId="77777777" w:rsidTr="00142CA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65B0A5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172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681C3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Proportion of feeding visit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CC4D2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781DB" w14:textId="333A2A1E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167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D9908" w14:textId="00D1B1C1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28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4A618" w14:textId="28CE7E4F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7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4A68E" w14:textId="18E3D5F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62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68C7F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B8C82B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139" w:type="dxa"/>
                  <w:vMerge w:val="restart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14:paraId="77E3DFE7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Proportion of time vigilant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11894A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1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CCDD22" w14:textId="05E2D8DE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92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4C47EE" w14:textId="0D31186C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9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70427D" w14:textId="41C37ACA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730</w:t>
                  </w:r>
                </w:p>
              </w:tc>
              <w:tc>
                <w:tcPr>
                  <w:tcW w:w="831" w:type="dxa"/>
                  <w:vAlign w:val="bottom"/>
                </w:tcPr>
                <w:p w14:paraId="53B384C2" w14:textId="572EC8AD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65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28F8EE07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E21A04" w:rsidRPr="00446B07" w14:paraId="110ED818" w14:textId="77777777" w:rsidTr="00142CA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9D2B77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93A4A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DFC5A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6EFDF" w14:textId="068A155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16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D1C6B" w14:textId="052C5440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27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82FFA" w14:textId="39C16834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9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57471" w14:textId="3DD3C5E6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41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0FF1A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B73912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vMerge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14:paraId="7A156352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902BB7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2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E9C6C0" w14:textId="6EED3FA5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63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7A813A" w14:textId="4FF05FD9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9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BC60DD" w14:textId="538CDCF9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58</w:t>
                  </w:r>
                </w:p>
              </w:tc>
              <w:tc>
                <w:tcPr>
                  <w:tcW w:w="831" w:type="dxa"/>
                  <w:vAlign w:val="bottom"/>
                </w:tcPr>
                <w:p w14:paraId="28DCF37A" w14:textId="29FF99E1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874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3F754618" w14:textId="77777777" w:rsidR="00E21A04" w:rsidRPr="00446B07" w:rsidRDefault="00E21A04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79CAEEB9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84CE3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8B28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4EF7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42736" w14:textId="5DBEA8B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69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1212E" w14:textId="5546B49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36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29E08" w14:textId="35A6D29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9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554D9" w14:textId="43FAA53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771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4EEA9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1349D7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89B06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422968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3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83B2C29" w14:textId="362710B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766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19EF46" w14:textId="68A71522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01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FD03C1" w14:textId="4F32029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1.910</w:t>
                  </w:r>
                </w:p>
              </w:tc>
              <w:tc>
                <w:tcPr>
                  <w:tcW w:w="831" w:type="dxa"/>
                  <w:vAlign w:val="bottom"/>
                </w:tcPr>
                <w:p w14:paraId="5785ED36" w14:textId="29D17B69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47EA1240" w14:textId="5DC27379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0EA3873D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35285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A6D0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498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00759" w14:textId="28E804A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607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6E7D3" w14:textId="0DC052E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71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88BA6" w14:textId="09249C56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2.2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26534" w14:textId="56B6D4A1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14625" w14:textId="3E3C9F31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9CD38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6AE27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7DD61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#T1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8A981D" w14:textId="749F4D5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971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FA86D9" w14:textId="04956E1D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08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14057A" w14:textId="7422EF2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2.380</w:t>
                  </w:r>
                </w:p>
              </w:tc>
              <w:tc>
                <w:tcPr>
                  <w:tcW w:w="831" w:type="dxa"/>
                  <w:vAlign w:val="bottom"/>
                </w:tcPr>
                <w:p w14:paraId="1C230093" w14:textId="33C5B3D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05D9C692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</w:tr>
            <w:tr w:rsidR="00623FFB" w:rsidRPr="00446B07" w14:paraId="07EB6169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87EB7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189A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9A4F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9F8B5" w14:textId="32C2B686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700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73078" w14:textId="3AD02859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96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B10AF" w14:textId="08BCCC86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2.3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BE00B" w14:textId="4694E36D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ED0FF" w14:textId="2FEE129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</w:t>
                  </w: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C4C00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07638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82C2A1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#T2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719359" w14:textId="66D26EA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8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2E96B8" w14:textId="1BE1E5E6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66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59056F" w14:textId="032857C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854</w:t>
                  </w:r>
                </w:p>
              </w:tc>
              <w:tc>
                <w:tcPr>
                  <w:tcW w:w="831" w:type="dxa"/>
                  <w:vAlign w:val="bottom"/>
                </w:tcPr>
                <w:p w14:paraId="07323F15" w14:textId="4F1A6EB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3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2DAAAE3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7C9EC6C3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04A74C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30A9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B1A8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6742D" w14:textId="7F28D19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042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E434" w14:textId="2F781F8D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27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64A0C" w14:textId="14E5B41F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18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3A02D" w14:textId="4C8B1E6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852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4B4E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3C60C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5A675F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3C8B9D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C4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3C4F9A6" w14:textId="7F54AEB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86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AA39A2" w14:textId="6EA5118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8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71DE16" w14:textId="688F7C15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467</w:t>
                  </w:r>
                </w:p>
              </w:tc>
              <w:tc>
                <w:tcPr>
                  <w:tcW w:w="831" w:type="dxa"/>
                  <w:vAlign w:val="bottom"/>
                </w:tcPr>
                <w:p w14:paraId="4A61AA7D" w14:textId="5D894EE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641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1FD6559A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623FFB" w:rsidRPr="00446B07" w14:paraId="59AD69F3" w14:textId="77777777" w:rsidTr="00623FFB">
              <w:trPr>
                <w:trHeight w:val="340"/>
              </w:trPr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3C348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80B78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CA7C6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D4514" w14:textId="7E146D30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0.307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FC431" w14:textId="542FFF53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229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660ED" w14:textId="7F780EF1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-1.3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11567" w14:textId="6D30A428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ED7D4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8A9777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E17398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1C4D03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T3</w:t>
                  </w:r>
                </w:p>
              </w:tc>
              <w:tc>
                <w:tcPr>
                  <w:tcW w:w="11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C327CF" w14:textId="11AE52F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1.106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DB0120" w14:textId="2FCAE6BB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398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C6E2B1" w14:textId="7725CBFE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2.777</w:t>
                  </w:r>
                </w:p>
              </w:tc>
              <w:tc>
                <w:tcPr>
                  <w:tcW w:w="831" w:type="dxa"/>
                  <w:vAlign w:val="bottom"/>
                </w:tcPr>
                <w:p w14:paraId="48F397BC" w14:textId="7A9FC12A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  <w:lang w:eastAsia="en-GB"/>
                    </w:rPr>
                  </w:pPr>
                  <w:r w:rsidRPr="00446B07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473" w:type="dxa"/>
                  <w:gridSpan w:val="2"/>
                  <w:vAlign w:val="bottom"/>
                </w:tcPr>
                <w:p w14:paraId="4410F5AB" w14:textId="77777777" w:rsidR="00623FFB" w:rsidRPr="00446B07" w:rsidRDefault="00623FFB" w:rsidP="00623FFB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446B07">
                    <w:rPr>
                      <w:rFonts w:cs="Arial"/>
                      <w:sz w:val="20"/>
                      <w:szCs w:val="20"/>
                      <w:lang w:eastAsia="en-GB"/>
                    </w:rPr>
                    <w:t>**</w:t>
                  </w:r>
                </w:p>
              </w:tc>
            </w:tr>
          </w:tbl>
          <w:p w14:paraId="6CC67E65" w14:textId="77777777" w:rsidR="00E95F2E" w:rsidRPr="00330D62" w:rsidRDefault="00E95F2E" w:rsidP="00D615F1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BD0D8" w14:textId="77777777" w:rsidR="00E95F2E" w:rsidRPr="00330D62" w:rsidRDefault="00E95F2E" w:rsidP="00D615F1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336730E" w14:textId="3BD9372F" w:rsidR="008858A2" w:rsidRPr="00A71B19" w:rsidRDefault="006D045D" w:rsidP="00E9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B19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8858A2" w:rsidRPr="00A71B19">
        <w:rPr>
          <w:rFonts w:ascii="Times New Roman" w:hAnsi="Times New Roman" w:cs="Times New Roman"/>
          <w:sz w:val="24"/>
          <w:szCs w:val="24"/>
        </w:rPr>
        <w:t xml:space="preserve"> Variables (other than treatment and site distribution outside or inside the parakeet range) remaining in the minimal adequate models as fixed effects. </w:t>
      </w:r>
      <w:r w:rsidR="008858A2" w:rsidRPr="00A71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effect of each variable was tested by dropping it from the final model and comparing the final and reduced model by comparing their log-likelihoods.</w:t>
      </w:r>
      <w:r w:rsidR="00025616" w:rsidRPr="00A71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ariables which did not remain in any of the minimal adequate models include: distance to cover (m), wind strength, station in shade or sunlight, distance to centre of London (km)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960"/>
        <w:gridCol w:w="2140"/>
        <w:gridCol w:w="3260"/>
        <w:gridCol w:w="960"/>
        <w:gridCol w:w="1280"/>
        <w:gridCol w:w="960"/>
      </w:tblGrid>
      <w:tr w:rsidR="00025616" w:rsidRPr="00933D65" w14:paraId="780CD665" w14:textId="67B191C4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C97A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del 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341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sured behaviou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13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DCE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.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75F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1B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25616" w:rsidRPr="00933D65" w14:paraId="1DB9A25B" w14:textId="721EC577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B64" w14:textId="62FBF634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7FC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B0F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DE2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99C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2DD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5616" w:rsidRPr="00933D65" w14:paraId="01C249E1" w14:textId="512A5474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E21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65C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vis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055" w14:textId="5F66C5A9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63C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63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C2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</w:tr>
      <w:tr w:rsidR="00025616" w:rsidRPr="00933D65" w14:paraId="6CFCED69" w14:textId="18FBE8AD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D12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851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AA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of day (am/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474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389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019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180F3589" w14:textId="660651E6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89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ABD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E9C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A5F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DD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FB1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5616" w:rsidRPr="00933D65" w14:paraId="41BCBAD8" w14:textId="35BE92BC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264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3F5" w14:textId="48EAB9D8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ortion of visi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85F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176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38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D67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688E5E16" w14:textId="60455789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3A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A34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ing in fe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C3B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of day (am/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EE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529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A54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3EB80517" w14:textId="1C98AFDD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D5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23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D3D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965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889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686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6A4B6A08" w14:textId="05AA215C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182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D0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C30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DF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04F5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EE3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5616" w:rsidRPr="00933D65" w14:paraId="78F8CDA8" w14:textId="102CA6F3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09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848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feed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5D2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of day (am/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D97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B74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38F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5A9D00B9" w14:textId="4DB17155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7D8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660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2EC" w14:textId="634C8A54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D9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5CEF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416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3B0B8BE1" w14:textId="0EDB6281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62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40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76A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5E8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696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C41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25104743" w14:textId="7550433E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0A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F4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EF8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7ED7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FAA4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4B5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5616" w:rsidRPr="00933D65" w14:paraId="6EBB505B" w14:textId="195D897A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9134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D1C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gila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9E0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636" w14:textId="38E2162F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054E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A51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33892A03" w14:textId="4274538B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656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DB5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8FE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of day (am/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C39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B9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512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47ADA1A8" w14:textId="71503B37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0F4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EA3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6CA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ther (cloudy, sun, r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6BB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77F8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DD0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25616" w:rsidRPr="00933D65" w14:paraId="649CECD4" w14:textId="4E0EBDF7" w:rsidTr="0002561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5DA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4A5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FDF" w14:textId="77777777" w:rsidR="00025616" w:rsidRPr="00933D65" w:rsidRDefault="00025616" w:rsidP="00885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75C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D19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2867" w14:textId="77777777" w:rsidR="00025616" w:rsidRPr="00933D65" w:rsidRDefault="00025616" w:rsidP="00885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14:paraId="7319C08D" w14:textId="77777777" w:rsidR="00A71B19" w:rsidRDefault="00A71B19" w:rsidP="00830EA6">
      <w:pPr>
        <w:spacing w:line="480" w:lineRule="auto"/>
        <w:rPr>
          <w:sz w:val="24"/>
          <w:szCs w:val="24"/>
        </w:rPr>
      </w:pPr>
    </w:p>
    <w:p w14:paraId="1C577022" w14:textId="010A1591" w:rsidR="00830EA6" w:rsidRPr="00A71B19" w:rsidRDefault="00830EA6" w:rsidP="00830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1B19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A71B19">
        <w:rPr>
          <w:rFonts w:ascii="Times New Roman" w:hAnsi="Times New Roman" w:cs="Times New Roman"/>
          <w:sz w:val="24"/>
          <w:szCs w:val="24"/>
        </w:rPr>
        <w:t xml:space="preserve"> </w:t>
      </w:r>
      <w:r w:rsidRPr="00A71B19">
        <w:rPr>
          <w:rFonts w:ascii="Times New Roman" w:hAnsi="Times New Roman" w:cs="Times New Roman"/>
          <w:sz w:val="24"/>
          <w:szCs w:val="24"/>
        </w:rPr>
        <w:t xml:space="preserve">Total number of visits and percentage of total visits of each species that visited the feeding stations within and outside the parakeet range. </w:t>
      </w:r>
      <w:r w:rsidR="00D53702">
        <w:rPr>
          <w:rFonts w:ascii="Times New Roman" w:hAnsi="Times New Roman"/>
          <w:sz w:val="24"/>
          <w:szCs w:val="24"/>
          <w:shd w:val="clear" w:color="auto" w:fill="FFFFFF"/>
        </w:rPr>
        <w:t>Visits by 16 of the species were too rare to confidently compare foraging response, but it was found that g</w:t>
      </w:r>
      <w:r w:rsidR="00D537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eats tits 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en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 less time feeding (median = 4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nds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IQR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9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  z = -7.58, p &lt; 0.001) and more time being vigilant (median proportion of time = </w:t>
      </w:r>
      <w:r w:rsidR="00BE4E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566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conds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IQR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 w:rsidR="00BE4E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55-0.822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z = 16.47; p &lt; 0.001) </w:t>
      </w:r>
      <w:r w:rsidR="00D5370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n peanuts 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an blue tits (time feeding: median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nds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IQR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8.5,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portion of time vigilant: median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 w:rsidR="00BE4E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93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IQR = 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 w:rsidR="00BE4E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57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-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 w:rsidR="00BE4E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50</w:t>
      </w:r>
      <w:r w:rsidR="00766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D53702" w:rsidRPr="00AA37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7854" w:type="dxa"/>
        <w:tblLook w:val="04A0" w:firstRow="1" w:lastRow="0" w:firstColumn="1" w:lastColumn="0" w:noHBand="0" w:noVBand="1"/>
      </w:tblPr>
      <w:tblGrid>
        <w:gridCol w:w="2802"/>
        <w:gridCol w:w="1029"/>
        <w:gridCol w:w="1051"/>
        <w:gridCol w:w="1029"/>
        <w:gridCol w:w="1051"/>
        <w:gridCol w:w="960"/>
      </w:tblGrid>
      <w:tr w:rsidR="00830EA6" w:rsidRPr="00933D65" w14:paraId="461DC1BD" w14:textId="77777777" w:rsidTr="00446B07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9BAC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EEB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isits Within parakeet rang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15DC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to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6D1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isits Outside parakeet rang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FE57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F70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30EA6" w:rsidRPr="00933D65" w14:paraId="69968B58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8A2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at ti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2B0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04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8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41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0E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41</w:t>
            </w:r>
          </w:p>
        </w:tc>
      </w:tr>
      <w:tr w:rsidR="00830EA6" w:rsidRPr="00933D65" w14:paraId="1F31B687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8BA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ue tit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7C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FD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60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AC0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64</w:t>
            </w:r>
          </w:p>
        </w:tc>
      </w:tr>
      <w:tr w:rsidR="00830EA6" w:rsidRPr="00933D65" w14:paraId="78863145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A0A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bir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A90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8B3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217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1A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30EA6" w:rsidRPr="00933D65" w14:paraId="7E42AFF1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E17" w14:textId="14BA833E" w:rsidR="00A71B19" w:rsidRPr="00933D65" w:rsidRDefault="00A71B19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ffin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31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84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6D1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90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30EA6" w:rsidRPr="00933D65" w14:paraId="12224DB2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83F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al ti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0E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0E5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58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45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</w:tr>
      <w:tr w:rsidR="00830EA6" w:rsidRPr="00933D65" w14:paraId="310CD5FB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6D72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rion Cr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8B4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683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0041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E1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30EA6" w:rsidRPr="00933D65" w14:paraId="6BA165F3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DEEA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ldfin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3F4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58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F65F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B8C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30EA6" w:rsidRPr="00933D65" w14:paraId="210F0EA6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F0B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nfin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4E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577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53C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424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830EA6" w:rsidRPr="00933D65" w14:paraId="56230864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A6A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at spotted woodpeck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29F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6A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98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6E5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</w:tr>
      <w:tr w:rsidR="00830EA6" w:rsidRPr="00933D65" w14:paraId="5059B9B1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F12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e sparr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7BF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253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CE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53C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  <w:tr w:rsidR="00830EA6" w:rsidRPr="00933D65" w14:paraId="64D8601D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C4D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2703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B0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D6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7B3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830EA6" w:rsidRPr="00933D65" w14:paraId="2BFF2BF7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1A51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 tailed ti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0D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2A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CF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C2F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830EA6" w:rsidRPr="00933D65" w14:paraId="0DE76744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3FD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pi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921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98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7B1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2A5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830EA6" w:rsidRPr="00933D65" w14:paraId="6A1C1064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E95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hat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6A6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ED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17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464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830EA6" w:rsidRPr="00933D65" w14:paraId="0C7DAA09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201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e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CD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E5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27B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311B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30EA6" w:rsidRPr="00933D65" w14:paraId="41727296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AD9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DC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186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2D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25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</w:tr>
      <w:tr w:rsidR="00830EA6" w:rsidRPr="00933D65" w14:paraId="61DE5341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111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oodpige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B7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7F7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E75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CC8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830EA6" w:rsidRPr="00933D65" w14:paraId="1523DB7B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D336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F75F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4DAA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5C09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809D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4</w:t>
            </w:r>
          </w:p>
        </w:tc>
      </w:tr>
      <w:tr w:rsidR="00830EA6" w:rsidRPr="00933D65" w14:paraId="1993F301" w14:textId="77777777" w:rsidTr="00446B07">
        <w:trPr>
          <w:gridAfter w:val="1"/>
          <w:wAfter w:w="960" w:type="dxa"/>
          <w:trHeight w:val="300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C5C" w14:textId="77777777" w:rsidR="00830EA6" w:rsidRPr="00933D65" w:rsidRDefault="00830EA6" w:rsidP="00446B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4A0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87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161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302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02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31E" w14:textId="77777777" w:rsidR="00830EA6" w:rsidRPr="00933D65" w:rsidRDefault="00830EA6" w:rsidP="00446B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D86CAE7" w14:textId="77777777" w:rsidR="008858A2" w:rsidRDefault="008858A2">
      <w:pPr>
        <w:rPr>
          <w:rFonts w:ascii="Arial" w:hAnsi="Arial" w:cs="Arial"/>
          <w:sz w:val="20"/>
          <w:szCs w:val="20"/>
        </w:rPr>
      </w:pPr>
    </w:p>
    <w:p w14:paraId="5995B00D" w14:textId="77777777" w:rsidR="00933D65" w:rsidRDefault="00933D65">
      <w:pPr>
        <w:rPr>
          <w:rFonts w:ascii="Arial" w:hAnsi="Arial" w:cs="Arial"/>
          <w:sz w:val="20"/>
          <w:szCs w:val="20"/>
        </w:rPr>
      </w:pPr>
    </w:p>
    <w:p w14:paraId="511C43A3" w14:textId="4BEAAD29" w:rsidR="005C4B32" w:rsidRPr="00A71B19" w:rsidRDefault="00A71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="00774E18" w:rsidRPr="00A71B19">
        <w:rPr>
          <w:rFonts w:ascii="Times New Roman" w:hAnsi="Times New Roman" w:cs="Times New Roman"/>
          <w:sz w:val="24"/>
          <w:szCs w:val="24"/>
        </w:rPr>
        <w:t xml:space="preserve"> Collinearity scores </w:t>
      </w:r>
      <w:r w:rsidR="005C4B32" w:rsidRPr="00A71B19">
        <w:rPr>
          <w:rFonts w:ascii="Times New Roman" w:hAnsi="Times New Roman" w:cs="Times New Roman"/>
          <w:sz w:val="24"/>
          <w:szCs w:val="24"/>
        </w:rPr>
        <w:t xml:space="preserve">for all continuous </w:t>
      </w:r>
      <w:r w:rsidR="000E7448" w:rsidRPr="00A71B19">
        <w:rPr>
          <w:rFonts w:ascii="Times New Roman" w:hAnsi="Times New Roman" w:cs="Times New Roman"/>
          <w:sz w:val="24"/>
          <w:szCs w:val="24"/>
        </w:rPr>
        <w:t>fixed effect variables</w:t>
      </w:r>
      <w:r w:rsidR="005C4B32" w:rsidRPr="00A71B19">
        <w:rPr>
          <w:rFonts w:ascii="Times New Roman" w:hAnsi="Times New Roman" w:cs="Times New Roman"/>
          <w:sz w:val="24"/>
          <w:szCs w:val="24"/>
        </w:rPr>
        <w:t xml:space="preserve"> in the full models,</w:t>
      </w:r>
      <w:r w:rsidR="00774E18" w:rsidRPr="00A71B19">
        <w:rPr>
          <w:rFonts w:ascii="Times New Roman" w:hAnsi="Times New Roman" w:cs="Times New Roman"/>
          <w:sz w:val="24"/>
          <w:szCs w:val="24"/>
        </w:rPr>
        <w:t xml:space="preserve"> &lt; 0.5 are considered highly correlated. 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960"/>
        <w:gridCol w:w="2900"/>
        <w:gridCol w:w="3460"/>
        <w:gridCol w:w="960"/>
        <w:gridCol w:w="960"/>
        <w:gridCol w:w="1108"/>
      </w:tblGrid>
      <w:tr w:rsidR="005C4B32" w:rsidRPr="00933D65" w14:paraId="53F6A9FF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E6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del 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626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sured behaviour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17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014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6F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42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London</w:t>
            </w:r>
          </w:p>
        </w:tc>
      </w:tr>
      <w:tr w:rsidR="005C4B32" w:rsidRPr="00933D65" w14:paraId="1F50F112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D32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DA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visi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66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BD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44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A5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58E0E0B6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097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B5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65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74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77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E80B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06749E97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38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57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FFE" w14:textId="76BC6121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D1F" w14:textId="0E66F7C8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BA6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E25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4339FD2F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3D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0BC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9E2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to London (k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059F" w14:textId="2B0F8B7D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FF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4D6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091B8218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CF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FD5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B06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 strength (0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E8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0F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8D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</w:tr>
      <w:tr w:rsidR="005C4B32" w:rsidRPr="00933D65" w14:paraId="76CC6445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F9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93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DE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87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6D4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9E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2BEF0FBF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21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C1F" w14:textId="709534AF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ortion of vis</w:t>
            </w:r>
            <w:r w:rsidR="00330D6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5AD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D22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41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6F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74973ABC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D9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3A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ing in fee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AB22" w14:textId="20C9F04E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05C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A22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59F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7C0544E7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E9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21AB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E6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to London (k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730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B2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0B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529368D9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A82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287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DE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 strength (0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EA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66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CC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</w:tr>
      <w:tr w:rsidR="005C4B32" w:rsidRPr="00933D65" w14:paraId="1044F3FE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56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85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DD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E97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19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AE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3E80E2BB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0C1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71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feedin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FA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4FF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887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45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6FB7C045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E876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07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AAA" w14:textId="07526432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D80" w14:textId="1F3C5E11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70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A2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76A0A799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E51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EF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546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to London (k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813" w14:textId="69F184AB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57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230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34D4FD07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EC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1E6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ED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 strength (0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B9A4" w14:textId="717B93CC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79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2D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9</w:t>
            </w:r>
          </w:p>
        </w:tc>
      </w:tr>
      <w:tr w:rsidR="005C4B32" w:rsidRPr="00933D65" w14:paraId="6776828F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71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6F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58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D6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2C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60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565CB3FE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B7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7B2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gilan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6F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er (1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A1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A4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9CB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10BC548E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98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44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EB0" w14:textId="7BD62BDC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th (May to February, 1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4B0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DA1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134E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2A6E5079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E6D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FF9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C05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to London (k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07B" w14:textId="617044E2" w:rsidR="005C4B32" w:rsidRPr="00933D65" w:rsidRDefault="006D230D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C4B32"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168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AA3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4B32" w:rsidRPr="00933D65" w14:paraId="1B2A170A" w14:textId="77777777" w:rsidTr="005C4B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2F4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20A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CF2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d strength (0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EBC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EA6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3AB" w14:textId="77777777" w:rsidR="005C4B32" w:rsidRPr="00933D65" w:rsidRDefault="005C4B32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3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</w:tr>
    </w:tbl>
    <w:p w14:paraId="7334D0A8" w14:textId="77777777" w:rsidR="005C4B32" w:rsidRPr="005C4B32" w:rsidRDefault="005C4B32" w:rsidP="005C4B32">
      <w:pPr>
        <w:rPr>
          <w:rFonts w:ascii="Arial" w:hAnsi="Arial" w:cs="Arial"/>
          <w:sz w:val="20"/>
          <w:szCs w:val="20"/>
        </w:rPr>
      </w:pPr>
    </w:p>
    <w:sectPr w:rsidR="005C4B32" w:rsidRPr="005C4B32" w:rsidSect="00D615F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5A03B" w14:textId="77777777" w:rsidR="001C74EF" w:rsidRDefault="001C74EF" w:rsidP="00766233">
      <w:pPr>
        <w:spacing w:after="0" w:line="240" w:lineRule="auto"/>
      </w:pPr>
      <w:r>
        <w:separator/>
      </w:r>
    </w:p>
  </w:endnote>
  <w:endnote w:type="continuationSeparator" w:id="0">
    <w:p w14:paraId="205A309C" w14:textId="77777777" w:rsidR="001C74EF" w:rsidRDefault="001C74EF" w:rsidP="00766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D998F" w14:textId="77777777" w:rsidR="001C74EF" w:rsidRDefault="001C74EF" w:rsidP="00766233">
      <w:pPr>
        <w:spacing w:after="0" w:line="240" w:lineRule="auto"/>
      </w:pPr>
      <w:r>
        <w:separator/>
      </w:r>
    </w:p>
  </w:footnote>
  <w:footnote w:type="continuationSeparator" w:id="0">
    <w:p w14:paraId="5ECC5715" w14:textId="77777777" w:rsidR="001C74EF" w:rsidRDefault="001C74EF" w:rsidP="00766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2A2C8A"/>
    <w:multiLevelType w:val="hybridMultilevel"/>
    <w:tmpl w:val="925C7A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2E"/>
    <w:rsid w:val="0000354E"/>
    <w:rsid w:val="00003D1F"/>
    <w:rsid w:val="00004778"/>
    <w:rsid w:val="0000567C"/>
    <w:rsid w:val="00006CC6"/>
    <w:rsid w:val="000103F3"/>
    <w:rsid w:val="00010DB8"/>
    <w:rsid w:val="000111B7"/>
    <w:rsid w:val="00011BA3"/>
    <w:rsid w:val="00013F91"/>
    <w:rsid w:val="00014FE8"/>
    <w:rsid w:val="0002079C"/>
    <w:rsid w:val="00023177"/>
    <w:rsid w:val="00023E68"/>
    <w:rsid w:val="00023EDB"/>
    <w:rsid w:val="00025616"/>
    <w:rsid w:val="0002601B"/>
    <w:rsid w:val="000266D6"/>
    <w:rsid w:val="00026C90"/>
    <w:rsid w:val="00026E4E"/>
    <w:rsid w:val="000278A4"/>
    <w:rsid w:val="000325CF"/>
    <w:rsid w:val="0003332C"/>
    <w:rsid w:val="00036A5D"/>
    <w:rsid w:val="0004051D"/>
    <w:rsid w:val="00041819"/>
    <w:rsid w:val="00046128"/>
    <w:rsid w:val="00046F66"/>
    <w:rsid w:val="0004764A"/>
    <w:rsid w:val="00047B78"/>
    <w:rsid w:val="00050862"/>
    <w:rsid w:val="0005142C"/>
    <w:rsid w:val="00052E3D"/>
    <w:rsid w:val="00055607"/>
    <w:rsid w:val="00055893"/>
    <w:rsid w:val="00056F9B"/>
    <w:rsid w:val="00057D19"/>
    <w:rsid w:val="00057E78"/>
    <w:rsid w:val="000605F6"/>
    <w:rsid w:val="00060CAF"/>
    <w:rsid w:val="0006598F"/>
    <w:rsid w:val="00065D9D"/>
    <w:rsid w:val="00066E04"/>
    <w:rsid w:val="0006750B"/>
    <w:rsid w:val="00070AFF"/>
    <w:rsid w:val="00072DC3"/>
    <w:rsid w:val="00074144"/>
    <w:rsid w:val="00074AC4"/>
    <w:rsid w:val="00074BD4"/>
    <w:rsid w:val="000753C1"/>
    <w:rsid w:val="00080C24"/>
    <w:rsid w:val="000822CE"/>
    <w:rsid w:val="000855B5"/>
    <w:rsid w:val="0008677D"/>
    <w:rsid w:val="00093922"/>
    <w:rsid w:val="000A59AB"/>
    <w:rsid w:val="000A7C6A"/>
    <w:rsid w:val="000B0A4A"/>
    <w:rsid w:val="000B177A"/>
    <w:rsid w:val="000B22DA"/>
    <w:rsid w:val="000B2F58"/>
    <w:rsid w:val="000B66A8"/>
    <w:rsid w:val="000B705B"/>
    <w:rsid w:val="000C0278"/>
    <w:rsid w:val="000C112F"/>
    <w:rsid w:val="000C262F"/>
    <w:rsid w:val="000C2E16"/>
    <w:rsid w:val="000C35D4"/>
    <w:rsid w:val="000C442A"/>
    <w:rsid w:val="000C4863"/>
    <w:rsid w:val="000C4A43"/>
    <w:rsid w:val="000C58FD"/>
    <w:rsid w:val="000C7C87"/>
    <w:rsid w:val="000D305B"/>
    <w:rsid w:val="000D3F85"/>
    <w:rsid w:val="000D6603"/>
    <w:rsid w:val="000D75B7"/>
    <w:rsid w:val="000E1309"/>
    <w:rsid w:val="000E2EDF"/>
    <w:rsid w:val="000E369A"/>
    <w:rsid w:val="000E4A09"/>
    <w:rsid w:val="000E4BB6"/>
    <w:rsid w:val="000E610B"/>
    <w:rsid w:val="000E7168"/>
    <w:rsid w:val="000E7448"/>
    <w:rsid w:val="000F33A6"/>
    <w:rsid w:val="000F3C25"/>
    <w:rsid w:val="000F3FF5"/>
    <w:rsid w:val="000F445B"/>
    <w:rsid w:val="000F6258"/>
    <w:rsid w:val="0010055F"/>
    <w:rsid w:val="00101C30"/>
    <w:rsid w:val="00106C77"/>
    <w:rsid w:val="001103AE"/>
    <w:rsid w:val="00111458"/>
    <w:rsid w:val="00111BA4"/>
    <w:rsid w:val="00112067"/>
    <w:rsid w:val="00112485"/>
    <w:rsid w:val="00115875"/>
    <w:rsid w:val="00120005"/>
    <w:rsid w:val="001201F1"/>
    <w:rsid w:val="00120E1F"/>
    <w:rsid w:val="00121F11"/>
    <w:rsid w:val="001224A5"/>
    <w:rsid w:val="00122B70"/>
    <w:rsid w:val="00123D33"/>
    <w:rsid w:val="00124D24"/>
    <w:rsid w:val="00126DC4"/>
    <w:rsid w:val="001308CE"/>
    <w:rsid w:val="00130D95"/>
    <w:rsid w:val="0013231F"/>
    <w:rsid w:val="00132CFC"/>
    <w:rsid w:val="00132D05"/>
    <w:rsid w:val="00133B40"/>
    <w:rsid w:val="001345EB"/>
    <w:rsid w:val="001400CA"/>
    <w:rsid w:val="00142CAB"/>
    <w:rsid w:val="00150312"/>
    <w:rsid w:val="00150BE0"/>
    <w:rsid w:val="001514DE"/>
    <w:rsid w:val="00152B04"/>
    <w:rsid w:val="00152FEC"/>
    <w:rsid w:val="001534DE"/>
    <w:rsid w:val="0016065B"/>
    <w:rsid w:val="00162545"/>
    <w:rsid w:val="00162D6E"/>
    <w:rsid w:val="0016577B"/>
    <w:rsid w:val="001716D1"/>
    <w:rsid w:val="00172BDD"/>
    <w:rsid w:val="0017538C"/>
    <w:rsid w:val="00180DD9"/>
    <w:rsid w:val="0018163B"/>
    <w:rsid w:val="00185358"/>
    <w:rsid w:val="001856D9"/>
    <w:rsid w:val="0019133B"/>
    <w:rsid w:val="001918DA"/>
    <w:rsid w:val="00192711"/>
    <w:rsid w:val="00194FFA"/>
    <w:rsid w:val="00196899"/>
    <w:rsid w:val="00196A45"/>
    <w:rsid w:val="00197B75"/>
    <w:rsid w:val="001A3666"/>
    <w:rsid w:val="001A47A9"/>
    <w:rsid w:val="001A4B33"/>
    <w:rsid w:val="001A4CAC"/>
    <w:rsid w:val="001A5CC6"/>
    <w:rsid w:val="001A61C2"/>
    <w:rsid w:val="001A6640"/>
    <w:rsid w:val="001A6FA8"/>
    <w:rsid w:val="001B1937"/>
    <w:rsid w:val="001B1CDB"/>
    <w:rsid w:val="001B36D7"/>
    <w:rsid w:val="001B3750"/>
    <w:rsid w:val="001B41A9"/>
    <w:rsid w:val="001B4C8D"/>
    <w:rsid w:val="001B58B9"/>
    <w:rsid w:val="001B6AC0"/>
    <w:rsid w:val="001C005C"/>
    <w:rsid w:val="001C48B3"/>
    <w:rsid w:val="001C5C69"/>
    <w:rsid w:val="001C645F"/>
    <w:rsid w:val="001C6834"/>
    <w:rsid w:val="001C74EF"/>
    <w:rsid w:val="001C7EB2"/>
    <w:rsid w:val="001D1BE8"/>
    <w:rsid w:val="001D2667"/>
    <w:rsid w:val="001D3FEA"/>
    <w:rsid w:val="001D5D4B"/>
    <w:rsid w:val="001D64A1"/>
    <w:rsid w:val="001D7382"/>
    <w:rsid w:val="001D7A01"/>
    <w:rsid w:val="001E11D1"/>
    <w:rsid w:val="001E132A"/>
    <w:rsid w:val="001E1335"/>
    <w:rsid w:val="001E45F8"/>
    <w:rsid w:val="001E6491"/>
    <w:rsid w:val="001F1954"/>
    <w:rsid w:val="001F1EDF"/>
    <w:rsid w:val="001F3A01"/>
    <w:rsid w:val="001F55ED"/>
    <w:rsid w:val="001F6538"/>
    <w:rsid w:val="00200EFC"/>
    <w:rsid w:val="00202190"/>
    <w:rsid w:val="002027DA"/>
    <w:rsid w:val="00202BFC"/>
    <w:rsid w:val="00203101"/>
    <w:rsid w:val="002036B0"/>
    <w:rsid w:val="0020389A"/>
    <w:rsid w:val="00205E0D"/>
    <w:rsid w:val="002112C9"/>
    <w:rsid w:val="00212706"/>
    <w:rsid w:val="002136F4"/>
    <w:rsid w:val="00215717"/>
    <w:rsid w:val="00215F00"/>
    <w:rsid w:val="00216315"/>
    <w:rsid w:val="00216C37"/>
    <w:rsid w:val="002241A1"/>
    <w:rsid w:val="002241B3"/>
    <w:rsid w:val="002259E0"/>
    <w:rsid w:val="002272EC"/>
    <w:rsid w:val="00227CD0"/>
    <w:rsid w:val="00232759"/>
    <w:rsid w:val="0023335A"/>
    <w:rsid w:val="00234F92"/>
    <w:rsid w:val="0024002F"/>
    <w:rsid w:val="0024202C"/>
    <w:rsid w:val="00243E0E"/>
    <w:rsid w:val="00244809"/>
    <w:rsid w:val="00245389"/>
    <w:rsid w:val="0024790F"/>
    <w:rsid w:val="00250F19"/>
    <w:rsid w:val="002522CC"/>
    <w:rsid w:val="00253229"/>
    <w:rsid w:val="002542A0"/>
    <w:rsid w:val="002542F2"/>
    <w:rsid w:val="00255DB4"/>
    <w:rsid w:val="00260D05"/>
    <w:rsid w:val="00260DA1"/>
    <w:rsid w:val="0026125A"/>
    <w:rsid w:val="00261C7B"/>
    <w:rsid w:val="00261C8D"/>
    <w:rsid w:val="00261F84"/>
    <w:rsid w:val="002641DF"/>
    <w:rsid w:val="002658F5"/>
    <w:rsid w:val="00265C9C"/>
    <w:rsid w:val="00266571"/>
    <w:rsid w:val="00267FF5"/>
    <w:rsid w:val="002704AC"/>
    <w:rsid w:val="00271786"/>
    <w:rsid w:val="00272F8B"/>
    <w:rsid w:val="0027417A"/>
    <w:rsid w:val="002753B8"/>
    <w:rsid w:val="00275B7F"/>
    <w:rsid w:val="00276CDC"/>
    <w:rsid w:val="0028230B"/>
    <w:rsid w:val="00283AAD"/>
    <w:rsid w:val="002877E9"/>
    <w:rsid w:val="00290C32"/>
    <w:rsid w:val="00294C65"/>
    <w:rsid w:val="00294E68"/>
    <w:rsid w:val="0029663D"/>
    <w:rsid w:val="00297838"/>
    <w:rsid w:val="002A2FC2"/>
    <w:rsid w:val="002A35AB"/>
    <w:rsid w:val="002A4216"/>
    <w:rsid w:val="002A4A06"/>
    <w:rsid w:val="002A61E5"/>
    <w:rsid w:val="002B2407"/>
    <w:rsid w:val="002B5863"/>
    <w:rsid w:val="002C0487"/>
    <w:rsid w:val="002C33CB"/>
    <w:rsid w:val="002C37F7"/>
    <w:rsid w:val="002C38FA"/>
    <w:rsid w:val="002C3E72"/>
    <w:rsid w:val="002C6490"/>
    <w:rsid w:val="002C7D57"/>
    <w:rsid w:val="002D00D9"/>
    <w:rsid w:val="002D46D1"/>
    <w:rsid w:val="002D4746"/>
    <w:rsid w:val="002D57CB"/>
    <w:rsid w:val="002D5EB0"/>
    <w:rsid w:val="002E4AF3"/>
    <w:rsid w:val="002E5091"/>
    <w:rsid w:val="002E57A4"/>
    <w:rsid w:val="002E6309"/>
    <w:rsid w:val="002E6FEF"/>
    <w:rsid w:val="002E74A6"/>
    <w:rsid w:val="002F0EDB"/>
    <w:rsid w:val="002F26C8"/>
    <w:rsid w:val="002F3E4B"/>
    <w:rsid w:val="002F51F0"/>
    <w:rsid w:val="002F6860"/>
    <w:rsid w:val="002F7970"/>
    <w:rsid w:val="002F7CD5"/>
    <w:rsid w:val="002F7D44"/>
    <w:rsid w:val="002F7F5C"/>
    <w:rsid w:val="0030295B"/>
    <w:rsid w:val="00306E02"/>
    <w:rsid w:val="0031034B"/>
    <w:rsid w:val="003103DC"/>
    <w:rsid w:val="00310D53"/>
    <w:rsid w:val="00312899"/>
    <w:rsid w:val="0031360C"/>
    <w:rsid w:val="003144DD"/>
    <w:rsid w:val="00315B38"/>
    <w:rsid w:val="00317B67"/>
    <w:rsid w:val="0032382A"/>
    <w:rsid w:val="00323A1A"/>
    <w:rsid w:val="00326230"/>
    <w:rsid w:val="003276CC"/>
    <w:rsid w:val="00330D62"/>
    <w:rsid w:val="00331F60"/>
    <w:rsid w:val="0033557B"/>
    <w:rsid w:val="00335DE3"/>
    <w:rsid w:val="00336523"/>
    <w:rsid w:val="00340111"/>
    <w:rsid w:val="00341936"/>
    <w:rsid w:val="00342805"/>
    <w:rsid w:val="00343B1D"/>
    <w:rsid w:val="00343B7A"/>
    <w:rsid w:val="00347184"/>
    <w:rsid w:val="00350D6B"/>
    <w:rsid w:val="00352E6E"/>
    <w:rsid w:val="00353C2A"/>
    <w:rsid w:val="003558A1"/>
    <w:rsid w:val="0035619E"/>
    <w:rsid w:val="00357FA5"/>
    <w:rsid w:val="003623CA"/>
    <w:rsid w:val="0036256B"/>
    <w:rsid w:val="003628D7"/>
    <w:rsid w:val="003664F6"/>
    <w:rsid w:val="00366AC1"/>
    <w:rsid w:val="003674A2"/>
    <w:rsid w:val="003710E9"/>
    <w:rsid w:val="00371175"/>
    <w:rsid w:val="00371AFF"/>
    <w:rsid w:val="00373087"/>
    <w:rsid w:val="00375527"/>
    <w:rsid w:val="00377BBB"/>
    <w:rsid w:val="0038004A"/>
    <w:rsid w:val="003846A4"/>
    <w:rsid w:val="00384983"/>
    <w:rsid w:val="00385228"/>
    <w:rsid w:val="00386E7D"/>
    <w:rsid w:val="003871E2"/>
    <w:rsid w:val="00390973"/>
    <w:rsid w:val="003950F9"/>
    <w:rsid w:val="0039584C"/>
    <w:rsid w:val="00395EFE"/>
    <w:rsid w:val="00396F10"/>
    <w:rsid w:val="0039787E"/>
    <w:rsid w:val="003A240F"/>
    <w:rsid w:val="003A3035"/>
    <w:rsid w:val="003A567E"/>
    <w:rsid w:val="003A5EF2"/>
    <w:rsid w:val="003A6091"/>
    <w:rsid w:val="003A6FF1"/>
    <w:rsid w:val="003A75A3"/>
    <w:rsid w:val="003A7BD8"/>
    <w:rsid w:val="003B09D4"/>
    <w:rsid w:val="003B1A89"/>
    <w:rsid w:val="003B364A"/>
    <w:rsid w:val="003B378A"/>
    <w:rsid w:val="003B655E"/>
    <w:rsid w:val="003B66F9"/>
    <w:rsid w:val="003B6E07"/>
    <w:rsid w:val="003B7D19"/>
    <w:rsid w:val="003C0622"/>
    <w:rsid w:val="003C1649"/>
    <w:rsid w:val="003C1E85"/>
    <w:rsid w:val="003C2EF3"/>
    <w:rsid w:val="003C333B"/>
    <w:rsid w:val="003C3779"/>
    <w:rsid w:val="003C44E7"/>
    <w:rsid w:val="003C596B"/>
    <w:rsid w:val="003C5FAF"/>
    <w:rsid w:val="003D1F63"/>
    <w:rsid w:val="003D2F1C"/>
    <w:rsid w:val="003D3B37"/>
    <w:rsid w:val="003D55CF"/>
    <w:rsid w:val="003D5A3C"/>
    <w:rsid w:val="003D6226"/>
    <w:rsid w:val="003D6F61"/>
    <w:rsid w:val="003E0405"/>
    <w:rsid w:val="003E1CDD"/>
    <w:rsid w:val="003E2841"/>
    <w:rsid w:val="003E35C5"/>
    <w:rsid w:val="003E7AC4"/>
    <w:rsid w:val="003F140B"/>
    <w:rsid w:val="003F35B7"/>
    <w:rsid w:val="003F4E29"/>
    <w:rsid w:val="003F4EFA"/>
    <w:rsid w:val="003F57F9"/>
    <w:rsid w:val="003F6932"/>
    <w:rsid w:val="003F6E54"/>
    <w:rsid w:val="003F71F6"/>
    <w:rsid w:val="003F7C03"/>
    <w:rsid w:val="004030FD"/>
    <w:rsid w:val="00403C65"/>
    <w:rsid w:val="004045AD"/>
    <w:rsid w:val="00404D56"/>
    <w:rsid w:val="004073B9"/>
    <w:rsid w:val="0041099D"/>
    <w:rsid w:val="00411DE2"/>
    <w:rsid w:val="00415358"/>
    <w:rsid w:val="00416E1F"/>
    <w:rsid w:val="00422100"/>
    <w:rsid w:val="00423663"/>
    <w:rsid w:val="00423D73"/>
    <w:rsid w:val="004244F7"/>
    <w:rsid w:val="00424B0E"/>
    <w:rsid w:val="00424F48"/>
    <w:rsid w:val="00425C8C"/>
    <w:rsid w:val="00426198"/>
    <w:rsid w:val="004318FE"/>
    <w:rsid w:val="00432108"/>
    <w:rsid w:val="004346B5"/>
    <w:rsid w:val="00435D06"/>
    <w:rsid w:val="004361D5"/>
    <w:rsid w:val="00437548"/>
    <w:rsid w:val="004405E7"/>
    <w:rsid w:val="00441D7C"/>
    <w:rsid w:val="004420EE"/>
    <w:rsid w:val="004429A7"/>
    <w:rsid w:val="00443AC2"/>
    <w:rsid w:val="00444271"/>
    <w:rsid w:val="00444EEE"/>
    <w:rsid w:val="0044583E"/>
    <w:rsid w:val="00446563"/>
    <w:rsid w:val="00446B07"/>
    <w:rsid w:val="0044714F"/>
    <w:rsid w:val="00450358"/>
    <w:rsid w:val="00450D3D"/>
    <w:rsid w:val="00452334"/>
    <w:rsid w:val="00453AA7"/>
    <w:rsid w:val="00454C04"/>
    <w:rsid w:val="00456B0F"/>
    <w:rsid w:val="00457225"/>
    <w:rsid w:val="00460E3C"/>
    <w:rsid w:val="00461BCA"/>
    <w:rsid w:val="004624CF"/>
    <w:rsid w:val="004646D0"/>
    <w:rsid w:val="00464A58"/>
    <w:rsid w:val="00467368"/>
    <w:rsid w:val="00471C5C"/>
    <w:rsid w:val="0047436A"/>
    <w:rsid w:val="0047456B"/>
    <w:rsid w:val="00476D07"/>
    <w:rsid w:val="00477EAD"/>
    <w:rsid w:val="00482E0E"/>
    <w:rsid w:val="004839EB"/>
    <w:rsid w:val="00483DD9"/>
    <w:rsid w:val="00483E88"/>
    <w:rsid w:val="0048482D"/>
    <w:rsid w:val="00484F8A"/>
    <w:rsid w:val="00485189"/>
    <w:rsid w:val="0049239F"/>
    <w:rsid w:val="004925BC"/>
    <w:rsid w:val="0049286A"/>
    <w:rsid w:val="0049448F"/>
    <w:rsid w:val="0049575A"/>
    <w:rsid w:val="00496A6F"/>
    <w:rsid w:val="004A214D"/>
    <w:rsid w:val="004A4A2A"/>
    <w:rsid w:val="004A560F"/>
    <w:rsid w:val="004A5DF6"/>
    <w:rsid w:val="004B0529"/>
    <w:rsid w:val="004B23B2"/>
    <w:rsid w:val="004B301A"/>
    <w:rsid w:val="004B42E3"/>
    <w:rsid w:val="004B5B0C"/>
    <w:rsid w:val="004C0E5A"/>
    <w:rsid w:val="004C190D"/>
    <w:rsid w:val="004C1BA6"/>
    <w:rsid w:val="004C3B21"/>
    <w:rsid w:val="004C6587"/>
    <w:rsid w:val="004C7ECA"/>
    <w:rsid w:val="004D2F92"/>
    <w:rsid w:val="004D319A"/>
    <w:rsid w:val="004D47F2"/>
    <w:rsid w:val="004D714B"/>
    <w:rsid w:val="004D78DF"/>
    <w:rsid w:val="004E0E1D"/>
    <w:rsid w:val="004E2507"/>
    <w:rsid w:val="004E4809"/>
    <w:rsid w:val="004E7441"/>
    <w:rsid w:val="004F07B9"/>
    <w:rsid w:val="004F3612"/>
    <w:rsid w:val="004F4FAB"/>
    <w:rsid w:val="004F74C0"/>
    <w:rsid w:val="004F792B"/>
    <w:rsid w:val="005005CE"/>
    <w:rsid w:val="0050106C"/>
    <w:rsid w:val="00505366"/>
    <w:rsid w:val="005057EC"/>
    <w:rsid w:val="00505975"/>
    <w:rsid w:val="00505D4D"/>
    <w:rsid w:val="0050608A"/>
    <w:rsid w:val="0050680D"/>
    <w:rsid w:val="00506FAB"/>
    <w:rsid w:val="005141DF"/>
    <w:rsid w:val="00514FBD"/>
    <w:rsid w:val="005164FA"/>
    <w:rsid w:val="0051669B"/>
    <w:rsid w:val="00517832"/>
    <w:rsid w:val="0051790A"/>
    <w:rsid w:val="005210A0"/>
    <w:rsid w:val="0052113F"/>
    <w:rsid w:val="0052273E"/>
    <w:rsid w:val="0052348E"/>
    <w:rsid w:val="00524438"/>
    <w:rsid w:val="00526958"/>
    <w:rsid w:val="00531C6B"/>
    <w:rsid w:val="0053347E"/>
    <w:rsid w:val="00533F57"/>
    <w:rsid w:val="00534CCC"/>
    <w:rsid w:val="005365A8"/>
    <w:rsid w:val="00537B4C"/>
    <w:rsid w:val="00541313"/>
    <w:rsid w:val="00541893"/>
    <w:rsid w:val="00542446"/>
    <w:rsid w:val="00543521"/>
    <w:rsid w:val="005508C8"/>
    <w:rsid w:val="00550C18"/>
    <w:rsid w:val="00551762"/>
    <w:rsid w:val="00552837"/>
    <w:rsid w:val="0055320F"/>
    <w:rsid w:val="00553268"/>
    <w:rsid w:val="00554D01"/>
    <w:rsid w:val="00555263"/>
    <w:rsid w:val="0055569C"/>
    <w:rsid w:val="00555D93"/>
    <w:rsid w:val="00556BB4"/>
    <w:rsid w:val="0056130C"/>
    <w:rsid w:val="00567ACB"/>
    <w:rsid w:val="00570075"/>
    <w:rsid w:val="005704D0"/>
    <w:rsid w:val="00570BAF"/>
    <w:rsid w:val="00573F6D"/>
    <w:rsid w:val="00575867"/>
    <w:rsid w:val="00580BF8"/>
    <w:rsid w:val="00582FBD"/>
    <w:rsid w:val="00583FD2"/>
    <w:rsid w:val="00584D4C"/>
    <w:rsid w:val="00585F6A"/>
    <w:rsid w:val="005860C0"/>
    <w:rsid w:val="0058638D"/>
    <w:rsid w:val="005875C1"/>
    <w:rsid w:val="00590333"/>
    <w:rsid w:val="0059203C"/>
    <w:rsid w:val="005944E8"/>
    <w:rsid w:val="005975AA"/>
    <w:rsid w:val="005A00DE"/>
    <w:rsid w:val="005A03C7"/>
    <w:rsid w:val="005A07DA"/>
    <w:rsid w:val="005A0E48"/>
    <w:rsid w:val="005A2E0B"/>
    <w:rsid w:val="005A42AF"/>
    <w:rsid w:val="005A5E95"/>
    <w:rsid w:val="005B0E0D"/>
    <w:rsid w:val="005B23C1"/>
    <w:rsid w:val="005B271B"/>
    <w:rsid w:val="005B323B"/>
    <w:rsid w:val="005B3D6C"/>
    <w:rsid w:val="005B4C3E"/>
    <w:rsid w:val="005B4E5C"/>
    <w:rsid w:val="005B5E34"/>
    <w:rsid w:val="005C19EA"/>
    <w:rsid w:val="005C4656"/>
    <w:rsid w:val="005C4B32"/>
    <w:rsid w:val="005C516F"/>
    <w:rsid w:val="005C64FC"/>
    <w:rsid w:val="005C674A"/>
    <w:rsid w:val="005D039C"/>
    <w:rsid w:val="005D2D4B"/>
    <w:rsid w:val="005D2EAB"/>
    <w:rsid w:val="005D3993"/>
    <w:rsid w:val="005D4280"/>
    <w:rsid w:val="005D4C78"/>
    <w:rsid w:val="005D4C93"/>
    <w:rsid w:val="005D4FB7"/>
    <w:rsid w:val="005D7105"/>
    <w:rsid w:val="005D71CF"/>
    <w:rsid w:val="005D7B9C"/>
    <w:rsid w:val="005E089C"/>
    <w:rsid w:val="005E0F80"/>
    <w:rsid w:val="005E24DD"/>
    <w:rsid w:val="005E2590"/>
    <w:rsid w:val="005E25E5"/>
    <w:rsid w:val="005E28CD"/>
    <w:rsid w:val="005E5731"/>
    <w:rsid w:val="005E5C78"/>
    <w:rsid w:val="005E6890"/>
    <w:rsid w:val="005E6E11"/>
    <w:rsid w:val="005E7857"/>
    <w:rsid w:val="005F1775"/>
    <w:rsid w:val="005F2074"/>
    <w:rsid w:val="005F2163"/>
    <w:rsid w:val="005F2580"/>
    <w:rsid w:val="005F3570"/>
    <w:rsid w:val="005F37CC"/>
    <w:rsid w:val="005F3FD8"/>
    <w:rsid w:val="005F4C18"/>
    <w:rsid w:val="006041A3"/>
    <w:rsid w:val="00606591"/>
    <w:rsid w:val="00606B0E"/>
    <w:rsid w:val="00606F43"/>
    <w:rsid w:val="00607D54"/>
    <w:rsid w:val="00614567"/>
    <w:rsid w:val="0061484D"/>
    <w:rsid w:val="006156BB"/>
    <w:rsid w:val="0061585B"/>
    <w:rsid w:val="00622DF2"/>
    <w:rsid w:val="0062320D"/>
    <w:rsid w:val="00623FFB"/>
    <w:rsid w:val="0062546D"/>
    <w:rsid w:val="00625682"/>
    <w:rsid w:val="0062569D"/>
    <w:rsid w:val="00630246"/>
    <w:rsid w:val="0063085C"/>
    <w:rsid w:val="00632025"/>
    <w:rsid w:val="00632963"/>
    <w:rsid w:val="006361A1"/>
    <w:rsid w:val="0063766A"/>
    <w:rsid w:val="00637BFA"/>
    <w:rsid w:val="006427F6"/>
    <w:rsid w:val="006463F3"/>
    <w:rsid w:val="006464FA"/>
    <w:rsid w:val="00646915"/>
    <w:rsid w:val="00647C11"/>
    <w:rsid w:val="0065408F"/>
    <w:rsid w:val="006542AF"/>
    <w:rsid w:val="00660F4B"/>
    <w:rsid w:val="00663713"/>
    <w:rsid w:val="006643DD"/>
    <w:rsid w:val="00666574"/>
    <w:rsid w:val="00672318"/>
    <w:rsid w:val="00676FB8"/>
    <w:rsid w:val="00681661"/>
    <w:rsid w:val="00681719"/>
    <w:rsid w:val="006829A8"/>
    <w:rsid w:val="00687738"/>
    <w:rsid w:val="00690107"/>
    <w:rsid w:val="00691CAB"/>
    <w:rsid w:val="00691FF6"/>
    <w:rsid w:val="006937E2"/>
    <w:rsid w:val="00694491"/>
    <w:rsid w:val="006960EA"/>
    <w:rsid w:val="006963F5"/>
    <w:rsid w:val="006A0579"/>
    <w:rsid w:val="006A07C1"/>
    <w:rsid w:val="006A11C2"/>
    <w:rsid w:val="006A4C41"/>
    <w:rsid w:val="006A524E"/>
    <w:rsid w:val="006A5CD5"/>
    <w:rsid w:val="006A645C"/>
    <w:rsid w:val="006B486B"/>
    <w:rsid w:val="006B4E2E"/>
    <w:rsid w:val="006B58B5"/>
    <w:rsid w:val="006B6C60"/>
    <w:rsid w:val="006B731D"/>
    <w:rsid w:val="006C07A0"/>
    <w:rsid w:val="006C7EB4"/>
    <w:rsid w:val="006D033C"/>
    <w:rsid w:val="006D045D"/>
    <w:rsid w:val="006D189F"/>
    <w:rsid w:val="006D230D"/>
    <w:rsid w:val="006D3E3B"/>
    <w:rsid w:val="006D4B6B"/>
    <w:rsid w:val="006D5C47"/>
    <w:rsid w:val="006E1022"/>
    <w:rsid w:val="006E14DD"/>
    <w:rsid w:val="006E468A"/>
    <w:rsid w:val="006E4EF2"/>
    <w:rsid w:val="006E501E"/>
    <w:rsid w:val="006F095B"/>
    <w:rsid w:val="006F19B0"/>
    <w:rsid w:val="006F2809"/>
    <w:rsid w:val="006F2DB0"/>
    <w:rsid w:val="006F5808"/>
    <w:rsid w:val="006F6219"/>
    <w:rsid w:val="006F75EE"/>
    <w:rsid w:val="006F7986"/>
    <w:rsid w:val="00700AC8"/>
    <w:rsid w:val="007018DB"/>
    <w:rsid w:val="00701F5F"/>
    <w:rsid w:val="007040C5"/>
    <w:rsid w:val="007043DD"/>
    <w:rsid w:val="00704560"/>
    <w:rsid w:val="00704CF7"/>
    <w:rsid w:val="00706236"/>
    <w:rsid w:val="0071038F"/>
    <w:rsid w:val="00710E87"/>
    <w:rsid w:val="00712498"/>
    <w:rsid w:val="00712CC5"/>
    <w:rsid w:val="00713490"/>
    <w:rsid w:val="00714A65"/>
    <w:rsid w:val="00714FCA"/>
    <w:rsid w:val="00715CD7"/>
    <w:rsid w:val="00715DF2"/>
    <w:rsid w:val="007178A2"/>
    <w:rsid w:val="007200AF"/>
    <w:rsid w:val="00723062"/>
    <w:rsid w:val="007245B3"/>
    <w:rsid w:val="0073075A"/>
    <w:rsid w:val="00730910"/>
    <w:rsid w:val="0073106A"/>
    <w:rsid w:val="0073107B"/>
    <w:rsid w:val="00733FEB"/>
    <w:rsid w:val="00734DAD"/>
    <w:rsid w:val="00734FAF"/>
    <w:rsid w:val="00742C06"/>
    <w:rsid w:val="00743B5A"/>
    <w:rsid w:val="00744279"/>
    <w:rsid w:val="00745116"/>
    <w:rsid w:val="00745810"/>
    <w:rsid w:val="00747AAC"/>
    <w:rsid w:val="00747BDE"/>
    <w:rsid w:val="00751856"/>
    <w:rsid w:val="00751D10"/>
    <w:rsid w:val="0075202B"/>
    <w:rsid w:val="00752037"/>
    <w:rsid w:val="0075526F"/>
    <w:rsid w:val="00756875"/>
    <w:rsid w:val="00762171"/>
    <w:rsid w:val="0076443E"/>
    <w:rsid w:val="00764775"/>
    <w:rsid w:val="00765156"/>
    <w:rsid w:val="0076621C"/>
    <w:rsid w:val="00766233"/>
    <w:rsid w:val="0076694A"/>
    <w:rsid w:val="00771D07"/>
    <w:rsid w:val="00771ED8"/>
    <w:rsid w:val="00772418"/>
    <w:rsid w:val="00772F07"/>
    <w:rsid w:val="007741A5"/>
    <w:rsid w:val="00774E18"/>
    <w:rsid w:val="00776AFE"/>
    <w:rsid w:val="0078021F"/>
    <w:rsid w:val="007818ED"/>
    <w:rsid w:val="007825B9"/>
    <w:rsid w:val="00782AA6"/>
    <w:rsid w:val="00782C01"/>
    <w:rsid w:val="00785E33"/>
    <w:rsid w:val="007866CE"/>
    <w:rsid w:val="00796549"/>
    <w:rsid w:val="007967BD"/>
    <w:rsid w:val="00796BF4"/>
    <w:rsid w:val="007A0C3F"/>
    <w:rsid w:val="007A465E"/>
    <w:rsid w:val="007A5440"/>
    <w:rsid w:val="007A5782"/>
    <w:rsid w:val="007A6D2B"/>
    <w:rsid w:val="007B0ECF"/>
    <w:rsid w:val="007B18A3"/>
    <w:rsid w:val="007B20E1"/>
    <w:rsid w:val="007B27ED"/>
    <w:rsid w:val="007B4BB9"/>
    <w:rsid w:val="007C00F4"/>
    <w:rsid w:val="007C1B20"/>
    <w:rsid w:val="007C1E18"/>
    <w:rsid w:val="007C2CA0"/>
    <w:rsid w:val="007C568F"/>
    <w:rsid w:val="007C5EA2"/>
    <w:rsid w:val="007D0D11"/>
    <w:rsid w:val="007D10E7"/>
    <w:rsid w:val="007D20FD"/>
    <w:rsid w:val="007D3837"/>
    <w:rsid w:val="007D5BCD"/>
    <w:rsid w:val="007D65A9"/>
    <w:rsid w:val="007E018B"/>
    <w:rsid w:val="007E0898"/>
    <w:rsid w:val="007E2031"/>
    <w:rsid w:val="007E2149"/>
    <w:rsid w:val="007E2175"/>
    <w:rsid w:val="007E4705"/>
    <w:rsid w:val="007E7BF6"/>
    <w:rsid w:val="007E7C1C"/>
    <w:rsid w:val="007E7E27"/>
    <w:rsid w:val="007F10F7"/>
    <w:rsid w:val="007F1EBD"/>
    <w:rsid w:val="007F5400"/>
    <w:rsid w:val="007F5957"/>
    <w:rsid w:val="007F5F40"/>
    <w:rsid w:val="00800A8A"/>
    <w:rsid w:val="00800B83"/>
    <w:rsid w:val="00800F4E"/>
    <w:rsid w:val="00803137"/>
    <w:rsid w:val="00805CCC"/>
    <w:rsid w:val="008063F6"/>
    <w:rsid w:val="00811A83"/>
    <w:rsid w:val="00813206"/>
    <w:rsid w:val="00813AA6"/>
    <w:rsid w:val="008145CE"/>
    <w:rsid w:val="00814646"/>
    <w:rsid w:val="0081533C"/>
    <w:rsid w:val="00815831"/>
    <w:rsid w:val="00816185"/>
    <w:rsid w:val="00817897"/>
    <w:rsid w:val="00817FF6"/>
    <w:rsid w:val="008213BC"/>
    <w:rsid w:val="00822DDA"/>
    <w:rsid w:val="00823419"/>
    <w:rsid w:val="00823C92"/>
    <w:rsid w:val="008254B3"/>
    <w:rsid w:val="0082589A"/>
    <w:rsid w:val="00830EA6"/>
    <w:rsid w:val="008319FC"/>
    <w:rsid w:val="00833413"/>
    <w:rsid w:val="00834972"/>
    <w:rsid w:val="008354A7"/>
    <w:rsid w:val="00835FB6"/>
    <w:rsid w:val="00840C53"/>
    <w:rsid w:val="00840E24"/>
    <w:rsid w:val="008410F0"/>
    <w:rsid w:val="008419D0"/>
    <w:rsid w:val="00841D0B"/>
    <w:rsid w:val="00843813"/>
    <w:rsid w:val="00850484"/>
    <w:rsid w:val="00850E36"/>
    <w:rsid w:val="00850EAF"/>
    <w:rsid w:val="00851B15"/>
    <w:rsid w:val="00851F30"/>
    <w:rsid w:val="008522CB"/>
    <w:rsid w:val="00854349"/>
    <w:rsid w:val="00856C0D"/>
    <w:rsid w:val="0086088A"/>
    <w:rsid w:val="0086367C"/>
    <w:rsid w:val="00863F37"/>
    <w:rsid w:val="00865225"/>
    <w:rsid w:val="00865312"/>
    <w:rsid w:val="00865B47"/>
    <w:rsid w:val="0086697E"/>
    <w:rsid w:val="00867870"/>
    <w:rsid w:val="00867C01"/>
    <w:rsid w:val="00870CA5"/>
    <w:rsid w:val="008727E4"/>
    <w:rsid w:val="00873E7B"/>
    <w:rsid w:val="00874868"/>
    <w:rsid w:val="008773B6"/>
    <w:rsid w:val="00880824"/>
    <w:rsid w:val="008858A2"/>
    <w:rsid w:val="0089089A"/>
    <w:rsid w:val="008924C3"/>
    <w:rsid w:val="00895A57"/>
    <w:rsid w:val="00896E27"/>
    <w:rsid w:val="00897293"/>
    <w:rsid w:val="008972E9"/>
    <w:rsid w:val="00897CA6"/>
    <w:rsid w:val="008A02EA"/>
    <w:rsid w:val="008A0EA6"/>
    <w:rsid w:val="008A3117"/>
    <w:rsid w:val="008A4952"/>
    <w:rsid w:val="008A4BED"/>
    <w:rsid w:val="008A4EE2"/>
    <w:rsid w:val="008A6A3B"/>
    <w:rsid w:val="008A79B6"/>
    <w:rsid w:val="008B11BB"/>
    <w:rsid w:val="008B22AA"/>
    <w:rsid w:val="008B55E0"/>
    <w:rsid w:val="008B6D33"/>
    <w:rsid w:val="008B6FB6"/>
    <w:rsid w:val="008C1A43"/>
    <w:rsid w:val="008C21C7"/>
    <w:rsid w:val="008C4C26"/>
    <w:rsid w:val="008D36DD"/>
    <w:rsid w:val="008D794D"/>
    <w:rsid w:val="008E255D"/>
    <w:rsid w:val="008E33C0"/>
    <w:rsid w:val="008E5075"/>
    <w:rsid w:val="008E5CD5"/>
    <w:rsid w:val="008E6D33"/>
    <w:rsid w:val="008E7244"/>
    <w:rsid w:val="008E7703"/>
    <w:rsid w:val="008F052F"/>
    <w:rsid w:val="008F117C"/>
    <w:rsid w:val="008F2BAC"/>
    <w:rsid w:val="008F3F56"/>
    <w:rsid w:val="008F53C9"/>
    <w:rsid w:val="008F75BE"/>
    <w:rsid w:val="008F7C70"/>
    <w:rsid w:val="008F7F41"/>
    <w:rsid w:val="00910AD2"/>
    <w:rsid w:val="009127EC"/>
    <w:rsid w:val="00912E2E"/>
    <w:rsid w:val="0091475D"/>
    <w:rsid w:val="00914995"/>
    <w:rsid w:val="009149B3"/>
    <w:rsid w:val="00916539"/>
    <w:rsid w:val="00920D99"/>
    <w:rsid w:val="009211A8"/>
    <w:rsid w:val="009216E1"/>
    <w:rsid w:val="00924305"/>
    <w:rsid w:val="0092699D"/>
    <w:rsid w:val="00927E49"/>
    <w:rsid w:val="00933CB4"/>
    <w:rsid w:val="00933D65"/>
    <w:rsid w:val="0093417C"/>
    <w:rsid w:val="00934C64"/>
    <w:rsid w:val="0093721B"/>
    <w:rsid w:val="00940827"/>
    <w:rsid w:val="0094192F"/>
    <w:rsid w:val="00951B07"/>
    <w:rsid w:val="00954B9E"/>
    <w:rsid w:val="0095559D"/>
    <w:rsid w:val="0095678A"/>
    <w:rsid w:val="00960DA6"/>
    <w:rsid w:val="00961B72"/>
    <w:rsid w:val="0096298C"/>
    <w:rsid w:val="00963A1F"/>
    <w:rsid w:val="009642C1"/>
    <w:rsid w:val="00964883"/>
    <w:rsid w:val="009651FA"/>
    <w:rsid w:val="00966ACC"/>
    <w:rsid w:val="00967ED0"/>
    <w:rsid w:val="00971B01"/>
    <w:rsid w:val="00974FE6"/>
    <w:rsid w:val="0097754F"/>
    <w:rsid w:val="00977973"/>
    <w:rsid w:val="009847E3"/>
    <w:rsid w:val="009904CE"/>
    <w:rsid w:val="0099143B"/>
    <w:rsid w:val="00993A64"/>
    <w:rsid w:val="00994662"/>
    <w:rsid w:val="00994DE2"/>
    <w:rsid w:val="00995B69"/>
    <w:rsid w:val="00995F0D"/>
    <w:rsid w:val="00996A6F"/>
    <w:rsid w:val="009A0C9A"/>
    <w:rsid w:val="009A183F"/>
    <w:rsid w:val="009A1C48"/>
    <w:rsid w:val="009A23C1"/>
    <w:rsid w:val="009A3803"/>
    <w:rsid w:val="009A4AE6"/>
    <w:rsid w:val="009A7701"/>
    <w:rsid w:val="009B0F13"/>
    <w:rsid w:val="009B2035"/>
    <w:rsid w:val="009B2A94"/>
    <w:rsid w:val="009B3F16"/>
    <w:rsid w:val="009B50B8"/>
    <w:rsid w:val="009B5F0B"/>
    <w:rsid w:val="009C1CB5"/>
    <w:rsid w:val="009C249B"/>
    <w:rsid w:val="009C4BD6"/>
    <w:rsid w:val="009C6A9A"/>
    <w:rsid w:val="009C7632"/>
    <w:rsid w:val="009D151A"/>
    <w:rsid w:val="009D18B2"/>
    <w:rsid w:val="009D6313"/>
    <w:rsid w:val="009D79E1"/>
    <w:rsid w:val="009E142F"/>
    <w:rsid w:val="009E3866"/>
    <w:rsid w:val="009F0299"/>
    <w:rsid w:val="009F262A"/>
    <w:rsid w:val="009F497D"/>
    <w:rsid w:val="00A03D91"/>
    <w:rsid w:val="00A05E41"/>
    <w:rsid w:val="00A1064F"/>
    <w:rsid w:val="00A10ED4"/>
    <w:rsid w:val="00A14C7A"/>
    <w:rsid w:val="00A155A0"/>
    <w:rsid w:val="00A15EE5"/>
    <w:rsid w:val="00A16E5E"/>
    <w:rsid w:val="00A21930"/>
    <w:rsid w:val="00A22A66"/>
    <w:rsid w:val="00A25084"/>
    <w:rsid w:val="00A252D2"/>
    <w:rsid w:val="00A270F1"/>
    <w:rsid w:val="00A317B0"/>
    <w:rsid w:val="00A31F72"/>
    <w:rsid w:val="00A32F19"/>
    <w:rsid w:val="00A35787"/>
    <w:rsid w:val="00A37BEA"/>
    <w:rsid w:val="00A37D2E"/>
    <w:rsid w:val="00A428E8"/>
    <w:rsid w:val="00A42E48"/>
    <w:rsid w:val="00A46896"/>
    <w:rsid w:val="00A519A1"/>
    <w:rsid w:val="00A5516C"/>
    <w:rsid w:val="00A560EC"/>
    <w:rsid w:val="00A62B7B"/>
    <w:rsid w:val="00A65179"/>
    <w:rsid w:val="00A65222"/>
    <w:rsid w:val="00A6560E"/>
    <w:rsid w:val="00A7147F"/>
    <w:rsid w:val="00A71B19"/>
    <w:rsid w:val="00A7221B"/>
    <w:rsid w:val="00A72D16"/>
    <w:rsid w:val="00A742AA"/>
    <w:rsid w:val="00A76FD1"/>
    <w:rsid w:val="00A809C7"/>
    <w:rsid w:val="00A81511"/>
    <w:rsid w:val="00A81B62"/>
    <w:rsid w:val="00A831DA"/>
    <w:rsid w:val="00A867CA"/>
    <w:rsid w:val="00A90246"/>
    <w:rsid w:val="00A9244E"/>
    <w:rsid w:val="00A93124"/>
    <w:rsid w:val="00A94038"/>
    <w:rsid w:val="00A96255"/>
    <w:rsid w:val="00A974E2"/>
    <w:rsid w:val="00AA08E7"/>
    <w:rsid w:val="00AA0B0F"/>
    <w:rsid w:val="00AA2A5D"/>
    <w:rsid w:val="00AA3A3A"/>
    <w:rsid w:val="00AA41C2"/>
    <w:rsid w:val="00AA4524"/>
    <w:rsid w:val="00AA47C9"/>
    <w:rsid w:val="00AA4C79"/>
    <w:rsid w:val="00AA55FD"/>
    <w:rsid w:val="00AA635C"/>
    <w:rsid w:val="00AA65FF"/>
    <w:rsid w:val="00AB05B7"/>
    <w:rsid w:val="00AB0C6D"/>
    <w:rsid w:val="00AB1A41"/>
    <w:rsid w:val="00AB3C3D"/>
    <w:rsid w:val="00AB4793"/>
    <w:rsid w:val="00AB79D5"/>
    <w:rsid w:val="00AB7FF7"/>
    <w:rsid w:val="00AC1E03"/>
    <w:rsid w:val="00AD0676"/>
    <w:rsid w:val="00AD124F"/>
    <w:rsid w:val="00AD1330"/>
    <w:rsid w:val="00AD1CCE"/>
    <w:rsid w:val="00AD294E"/>
    <w:rsid w:val="00AD601A"/>
    <w:rsid w:val="00AE04DE"/>
    <w:rsid w:val="00AE27D2"/>
    <w:rsid w:val="00AE2BD7"/>
    <w:rsid w:val="00AE3DBB"/>
    <w:rsid w:val="00AE4916"/>
    <w:rsid w:val="00AE4BDF"/>
    <w:rsid w:val="00AE6B30"/>
    <w:rsid w:val="00AE7390"/>
    <w:rsid w:val="00AF0273"/>
    <w:rsid w:val="00AF1296"/>
    <w:rsid w:val="00AF192F"/>
    <w:rsid w:val="00AF1A0F"/>
    <w:rsid w:val="00AF3AD6"/>
    <w:rsid w:val="00AF511C"/>
    <w:rsid w:val="00AF57A3"/>
    <w:rsid w:val="00AF66A9"/>
    <w:rsid w:val="00B01720"/>
    <w:rsid w:val="00B017EC"/>
    <w:rsid w:val="00B0183D"/>
    <w:rsid w:val="00B05E45"/>
    <w:rsid w:val="00B0616E"/>
    <w:rsid w:val="00B10DAE"/>
    <w:rsid w:val="00B16E3C"/>
    <w:rsid w:val="00B24E3B"/>
    <w:rsid w:val="00B2641A"/>
    <w:rsid w:val="00B334CC"/>
    <w:rsid w:val="00B33C89"/>
    <w:rsid w:val="00B41077"/>
    <w:rsid w:val="00B41EAC"/>
    <w:rsid w:val="00B475F2"/>
    <w:rsid w:val="00B51492"/>
    <w:rsid w:val="00B53281"/>
    <w:rsid w:val="00B54755"/>
    <w:rsid w:val="00B5559D"/>
    <w:rsid w:val="00B56494"/>
    <w:rsid w:val="00B57392"/>
    <w:rsid w:val="00B628AE"/>
    <w:rsid w:val="00B62B24"/>
    <w:rsid w:val="00B6498B"/>
    <w:rsid w:val="00B64F1B"/>
    <w:rsid w:val="00B66C0B"/>
    <w:rsid w:val="00B66C5D"/>
    <w:rsid w:val="00B673E3"/>
    <w:rsid w:val="00B67B59"/>
    <w:rsid w:val="00B67FC1"/>
    <w:rsid w:val="00B7057E"/>
    <w:rsid w:val="00B727FE"/>
    <w:rsid w:val="00B7466E"/>
    <w:rsid w:val="00B77242"/>
    <w:rsid w:val="00B77EA1"/>
    <w:rsid w:val="00B84140"/>
    <w:rsid w:val="00B84F96"/>
    <w:rsid w:val="00B878E7"/>
    <w:rsid w:val="00B879FF"/>
    <w:rsid w:val="00B87B00"/>
    <w:rsid w:val="00B90A7A"/>
    <w:rsid w:val="00B91505"/>
    <w:rsid w:val="00B934FE"/>
    <w:rsid w:val="00B94902"/>
    <w:rsid w:val="00B970F4"/>
    <w:rsid w:val="00B97492"/>
    <w:rsid w:val="00B97804"/>
    <w:rsid w:val="00BA0404"/>
    <w:rsid w:val="00BA076E"/>
    <w:rsid w:val="00BA2A1C"/>
    <w:rsid w:val="00BA2DB1"/>
    <w:rsid w:val="00BA3A68"/>
    <w:rsid w:val="00BB12AE"/>
    <w:rsid w:val="00BB184A"/>
    <w:rsid w:val="00BB3206"/>
    <w:rsid w:val="00BB5B42"/>
    <w:rsid w:val="00BB62AB"/>
    <w:rsid w:val="00BB6408"/>
    <w:rsid w:val="00BB69F2"/>
    <w:rsid w:val="00BC1CE3"/>
    <w:rsid w:val="00BC2B39"/>
    <w:rsid w:val="00BC2CF0"/>
    <w:rsid w:val="00BC3A32"/>
    <w:rsid w:val="00BC5119"/>
    <w:rsid w:val="00BC5365"/>
    <w:rsid w:val="00BC5CD4"/>
    <w:rsid w:val="00BC708A"/>
    <w:rsid w:val="00BD0B43"/>
    <w:rsid w:val="00BD2B0B"/>
    <w:rsid w:val="00BD2CAA"/>
    <w:rsid w:val="00BD3B16"/>
    <w:rsid w:val="00BD65E4"/>
    <w:rsid w:val="00BD6D84"/>
    <w:rsid w:val="00BD7190"/>
    <w:rsid w:val="00BE0AB1"/>
    <w:rsid w:val="00BE2AF9"/>
    <w:rsid w:val="00BE4E00"/>
    <w:rsid w:val="00BE7D7C"/>
    <w:rsid w:val="00BF15A9"/>
    <w:rsid w:val="00BF27BE"/>
    <w:rsid w:val="00BF3BB9"/>
    <w:rsid w:val="00C03D09"/>
    <w:rsid w:val="00C03E78"/>
    <w:rsid w:val="00C0453D"/>
    <w:rsid w:val="00C0687A"/>
    <w:rsid w:val="00C0715D"/>
    <w:rsid w:val="00C101E1"/>
    <w:rsid w:val="00C144D7"/>
    <w:rsid w:val="00C1745A"/>
    <w:rsid w:val="00C205A3"/>
    <w:rsid w:val="00C20696"/>
    <w:rsid w:val="00C21DB3"/>
    <w:rsid w:val="00C22F41"/>
    <w:rsid w:val="00C24AB8"/>
    <w:rsid w:val="00C25EA7"/>
    <w:rsid w:val="00C264E9"/>
    <w:rsid w:val="00C30D29"/>
    <w:rsid w:val="00C357D5"/>
    <w:rsid w:val="00C3643F"/>
    <w:rsid w:val="00C37F7C"/>
    <w:rsid w:val="00C411DF"/>
    <w:rsid w:val="00C4566D"/>
    <w:rsid w:val="00C46C56"/>
    <w:rsid w:val="00C46E16"/>
    <w:rsid w:val="00C5143F"/>
    <w:rsid w:val="00C52146"/>
    <w:rsid w:val="00C54784"/>
    <w:rsid w:val="00C54788"/>
    <w:rsid w:val="00C56889"/>
    <w:rsid w:val="00C5739D"/>
    <w:rsid w:val="00C57542"/>
    <w:rsid w:val="00C57DF1"/>
    <w:rsid w:val="00C6398A"/>
    <w:rsid w:val="00C63BAA"/>
    <w:rsid w:val="00C63F35"/>
    <w:rsid w:val="00C64213"/>
    <w:rsid w:val="00C647B0"/>
    <w:rsid w:val="00C65C05"/>
    <w:rsid w:val="00C702A5"/>
    <w:rsid w:val="00C7206F"/>
    <w:rsid w:val="00C73ABC"/>
    <w:rsid w:val="00C75BAC"/>
    <w:rsid w:val="00C824B0"/>
    <w:rsid w:val="00C82E14"/>
    <w:rsid w:val="00C842C6"/>
    <w:rsid w:val="00C85F8A"/>
    <w:rsid w:val="00C8700D"/>
    <w:rsid w:val="00C90058"/>
    <w:rsid w:val="00C91256"/>
    <w:rsid w:val="00C920E3"/>
    <w:rsid w:val="00C933D1"/>
    <w:rsid w:val="00C93ABC"/>
    <w:rsid w:val="00C94CBD"/>
    <w:rsid w:val="00CA07B0"/>
    <w:rsid w:val="00CA428F"/>
    <w:rsid w:val="00CA463E"/>
    <w:rsid w:val="00CA4FDA"/>
    <w:rsid w:val="00CA597D"/>
    <w:rsid w:val="00CA636F"/>
    <w:rsid w:val="00CB1151"/>
    <w:rsid w:val="00CB159F"/>
    <w:rsid w:val="00CB2315"/>
    <w:rsid w:val="00CC17B5"/>
    <w:rsid w:val="00CC3AEA"/>
    <w:rsid w:val="00CC3F82"/>
    <w:rsid w:val="00CC52E6"/>
    <w:rsid w:val="00CC5423"/>
    <w:rsid w:val="00CC674E"/>
    <w:rsid w:val="00CC750D"/>
    <w:rsid w:val="00CD00E5"/>
    <w:rsid w:val="00CD49D6"/>
    <w:rsid w:val="00CE1698"/>
    <w:rsid w:val="00CE37A9"/>
    <w:rsid w:val="00CE4308"/>
    <w:rsid w:val="00CE4CA2"/>
    <w:rsid w:val="00CE5B15"/>
    <w:rsid w:val="00CE5E06"/>
    <w:rsid w:val="00CE70FB"/>
    <w:rsid w:val="00CF19B9"/>
    <w:rsid w:val="00CF2543"/>
    <w:rsid w:val="00CF5C8C"/>
    <w:rsid w:val="00CF6D4F"/>
    <w:rsid w:val="00D0200B"/>
    <w:rsid w:val="00D03BBD"/>
    <w:rsid w:val="00D05B7C"/>
    <w:rsid w:val="00D06445"/>
    <w:rsid w:val="00D07DCF"/>
    <w:rsid w:val="00D07FFD"/>
    <w:rsid w:val="00D12BCE"/>
    <w:rsid w:val="00D135DA"/>
    <w:rsid w:val="00D13D06"/>
    <w:rsid w:val="00D150BB"/>
    <w:rsid w:val="00D156BC"/>
    <w:rsid w:val="00D17D1A"/>
    <w:rsid w:val="00D20782"/>
    <w:rsid w:val="00D2392B"/>
    <w:rsid w:val="00D244E8"/>
    <w:rsid w:val="00D254FF"/>
    <w:rsid w:val="00D25AB5"/>
    <w:rsid w:val="00D306F4"/>
    <w:rsid w:val="00D30AE5"/>
    <w:rsid w:val="00D33B40"/>
    <w:rsid w:val="00D33B5F"/>
    <w:rsid w:val="00D35A07"/>
    <w:rsid w:val="00D4250B"/>
    <w:rsid w:val="00D45879"/>
    <w:rsid w:val="00D53702"/>
    <w:rsid w:val="00D5669A"/>
    <w:rsid w:val="00D614B6"/>
    <w:rsid w:val="00D615F1"/>
    <w:rsid w:val="00D62C77"/>
    <w:rsid w:val="00D63C8D"/>
    <w:rsid w:val="00D63F08"/>
    <w:rsid w:val="00D6409B"/>
    <w:rsid w:val="00D64852"/>
    <w:rsid w:val="00D660A2"/>
    <w:rsid w:val="00D664F2"/>
    <w:rsid w:val="00D66914"/>
    <w:rsid w:val="00D71398"/>
    <w:rsid w:val="00D732F3"/>
    <w:rsid w:val="00D741E5"/>
    <w:rsid w:val="00D77D10"/>
    <w:rsid w:val="00D81719"/>
    <w:rsid w:val="00D81FCF"/>
    <w:rsid w:val="00D82FDF"/>
    <w:rsid w:val="00D85058"/>
    <w:rsid w:val="00D85C0B"/>
    <w:rsid w:val="00D87134"/>
    <w:rsid w:val="00D871DC"/>
    <w:rsid w:val="00D87CE5"/>
    <w:rsid w:val="00D92BAB"/>
    <w:rsid w:val="00D9488A"/>
    <w:rsid w:val="00D95662"/>
    <w:rsid w:val="00D97B8B"/>
    <w:rsid w:val="00DA51FA"/>
    <w:rsid w:val="00DA6623"/>
    <w:rsid w:val="00DB1646"/>
    <w:rsid w:val="00DB22B8"/>
    <w:rsid w:val="00DB2F67"/>
    <w:rsid w:val="00DB5183"/>
    <w:rsid w:val="00DB51E2"/>
    <w:rsid w:val="00DB53D7"/>
    <w:rsid w:val="00DB54AD"/>
    <w:rsid w:val="00DB68E2"/>
    <w:rsid w:val="00DB6B4B"/>
    <w:rsid w:val="00DC0435"/>
    <w:rsid w:val="00DC046B"/>
    <w:rsid w:val="00DC092F"/>
    <w:rsid w:val="00DC1968"/>
    <w:rsid w:val="00DC2F74"/>
    <w:rsid w:val="00DC38CC"/>
    <w:rsid w:val="00DC4B90"/>
    <w:rsid w:val="00DC56E9"/>
    <w:rsid w:val="00DC672C"/>
    <w:rsid w:val="00DC7ED3"/>
    <w:rsid w:val="00DD07AF"/>
    <w:rsid w:val="00DD3ACD"/>
    <w:rsid w:val="00DD3BD1"/>
    <w:rsid w:val="00DD43A0"/>
    <w:rsid w:val="00DD5DC7"/>
    <w:rsid w:val="00DD5F91"/>
    <w:rsid w:val="00DD6058"/>
    <w:rsid w:val="00DD6E3E"/>
    <w:rsid w:val="00DE1330"/>
    <w:rsid w:val="00DE1B65"/>
    <w:rsid w:val="00DE2008"/>
    <w:rsid w:val="00DE2C49"/>
    <w:rsid w:val="00DE337C"/>
    <w:rsid w:val="00DE3B16"/>
    <w:rsid w:val="00DE3F68"/>
    <w:rsid w:val="00DE69C6"/>
    <w:rsid w:val="00DE72F3"/>
    <w:rsid w:val="00DE78AB"/>
    <w:rsid w:val="00DE7913"/>
    <w:rsid w:val="00DE7B10"/>
    <w:rsid w:val="00DF3479"/>
    <w:rsid w:val="00DF7664"/>
    <w:rsid w:val="00E02825"/>
    <w:rsid w:val="00E03E8E"/>
    <w:rsid w:val="00E0493E"/>
    <w:rsid w:val="00E0666F"/>
    <w:rsid w:val="00E07465"/>
    <w:rsid w:val="00E0780D"/>
    <w:rsid w:val="00E103DE"/>
    <w:rsid w:val="00E12DCD"/>
    <w:rsid w:val="00E13C59"/>
    <w:rsid w:val="00E14F1D"/>
    <w:rsid w:val="00E15D57"/>
    <w:rsid w:val="00E176C6"/>
    <w:rsid w:val="00E17C38"/>
    <w:rsid w:val="00E2103F"/>
    <w:rsid w:val="00E21A04"/>
    <w:rsid w:val="00E22309"/>
    <w:rsid w:val="00E23198"/>
    <w:rsid w:val="00E23610"/>
    <w:rsid w:val="00E27D35"/>
    <w:rsid w:val="00E30B37"/>
    <w:rsid w:val="00E30EB2"/>
    <w:rsid w:val="00E31C0D"/>
    <w:rsid w:val="00E329F1"/>
    <w:rsid w:val="00E33447"/>
    <w:rsid w:val="00E34CFA"/>
    <w:rsid w:val="00E4387D"/>
    <w:rsid w:val="00E441E1"/>
    <w:rsid w:val="00E45181"/>
    <w:rsid w:val="00E45905"/>
    <w:rsid w:val="00E5120E"/>
    <w:rsid w:val="00E51D56"/>
    <w:rsid w:val="00E52827"/>
    <w:rsid w:val="00E54430"/>
    <w:rsid w:val="00E54C93"/>
    <w:rsid w:val="00E55AAD"/>
    <w:rsid w:val="00E56F05"/>
    <w:rsid w:val="00E56F40"/>
    <w:rsid w:val="00E628F0"/>
    <w:rsid w:val="00E6349E"/>
    <w:rsid w:val="00E63F97"/>
    <w:rsid w:val="00E6454D"/>
    <w:rsid w:val="00E647C3"/>
    <w:rsid w:val="00E70436"/>
    <w:rsid w:val="00E704A9"/>
    <w:rsid w:val="00E72A96"/>
    <w:rsid w:val="00E73023"/>
    <w:rsid w:val="00E82333"/>
    <w:rsid w:val="00E848DD"/>
    <w:rsid w:val="00E84CED"/>
    <w:rsid w:val="00E90C20"/>
    <w:rsid w:val="00E916A7"/>
    <w:rsid w:val="00E92487"/>
    <w:rsid w:val="00E94BB2"/>
    <w:rsid w:val="00E95628"/>
    <w:rsid w:val="00E95F2E"/>
    <w:rsid w:val="00E96962"/>
    <w:rsid w:val="00E97B3E"/>
    <w:rsid w:val="00EA0E20"/>
    <w:rsid w:val="00EA13B5"/>
    <w:rsid w:val="00EA158F"/>
    <w:rsid w:val="00EA21DF"/>
    <w:rsid w:val="00EA311E"/>
    <w:rsid w:val="00EA3997"/>
    <w:rsid w:val="00EA4592"/>
    <w:rsid w:val="00EA6BD4"/>
    <w:rsid w:val="00EA7020"/>
    <w:rsid w:val="00EA7D45"/>
    <w:rsid w:val="00EB112F"/>
    <w:rsid w:val="00EB38E2"/>
    <w:rsid w:val="00EB6921"/>
    <w:rsid w:val="00EC2212"/>
    <w:rsid w:val="00EC38C1"/>
    <w:rsid w:val="00ED008E"/>
    <w:rsid w:val="00ED11D0"/>
    <w:rsid w:val="00ED1370"/>
    <w:rsid w:val="00ED333D"/>
    <w:rsid w:val="00EE27BA"/>
    <w:rsid w:val="00EE289A"/>
    <w:rsid w:val="00EE46FF"/>
    <w:rsid w:val="00EE51E3"/>
    <w:rsid w:val="00EE5BDE"/>
    <w:rsid w:val="00EE7D42"/>
    <w:rsid w:val="00EF1147"/>
    <w:rsid w:val="00EF12E8"/>
    <w:rsid w:val="00EF36A2"/>
    <w:rsid w:val="00F017BA"/>
    <w:rsid w:val="00F028FB"/>
    <w:rsid w:val="00F03F49"/>
    <w:rsid w:val="00F04DFD"/>
    <w:rsid w:val="00F05642"/>
    <w:rsid w:val="00F07D0C"/>
    <w:rsid w:val="00F1001B"/>
    <w:rsid w:val="00F11A4B"/>
    <w:rsid w:val="00F12AFC"/>
    <w:rsid w:val="00F12D40"/>
    <w:rsid w:val="00F13926"/>
    <w:rsid w:val="00F145B4"/>
    <w:rsid w:val="00F16339"/>
    <w:rsid w:val="00F16DDF"/>
    <w:rsid w:val="00F179C7"/>
    <w:rsid w:val="00F20852"/>
    <w:rsid w:val="00F222DB"/>
    <w:rsid w:val="00F236A2"/>
    <w:rsid w:val="00F25DEC"/>
    <w:rsid w:val="00F33F7C"/>
    <w:rsid w:val="00F42412"/>
    <w:rsid w:val="00F45E02"/>
    <w:rsid w:val="00F465F6"/>
    <w:rsid w:val="00F51E93"/>
    <w:rsid w:val="00F52021"/>
    <w:rsid w:val="00F55BE4"/>
    <w:rsid w:val="00F56B26"/>
    <w:rsid w:val="00F61476"/>
    <w:rsid w:val="00F61BAB"/>
    <w:rsid w:val="00F620FE"/>
    <w:rsid w:val="00F63996"/>
    <w:rsid w:val="00F641C7"/>
    <w:rsid w:val="00F64AB5"/>
    <w:rsid w:val="00F701A6"/>
    <w:rsid w:val="00F705DC"/>
    <w:rsid w:val="00F74094"/>
    <w:rsid w:val="00F743C7"/>
    <w:rsid w:val="00F76B0D"/>
    <w:rsid w:val="00F80B1D"/>
    <w:rsid w:val="00F8112D"/>
    <w:rsid w:val="00F830FF"/>
    <w:rsid w:val="00F87744"/>
    <w:rsid w:val="00F9295D"/>
    <w:rsid w:val="00F933EF"/>
    <w:rsid w:val="00F93DB3"/>
    <w:rsid w:val="00F93F3F"/>
    <w:rsid w:val="00F94BB0"/>
    <w:rsid w:val="00F95792"/>
    <w:rsid w:val="00F979AA"/>
    <w:rsid w:val="00FA6BC1"/>
    <w:rsid w:val="00FB0C89"/>
    <w:rsid w:val="00FB1300"/>
    <w:rsid w:val="00FB2A4A"/>
    <w:rsid w:val="00FB349B"/>
    <w:rsid w:val="00FB4633"/>
    <w:rsid w:val="00FC1B26"/>
    <w:rsid w:val="00FC37CD"/>
    <w:rsid w:val="00FC3E0F"/>
    <w:rsid w:val="00FC4504"/>
    <w:rsid w:val="00FC4915"/>
    <w:rsid w:val="00FC5F4B"/>
    <w:rsid w:val="00FC7D63"/>
    <w:rsid w:val="00FD31B0"/>
    <w:rsid w:val="00FD4C5B"/>
    <w:rsid w:val="00FD6862"/>
    <w:rsid w:val="00FE0B47"/>
    <w:rsid w:val="00FF1B10"/>
    <w:rsid w:val="00FF2705"/>
    <w:rsid w:val="00FF4C80"/>
    <w:rsid w:val="00FF4FD1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24C2D"/>
  <w15:chartTrackingRefBased/>
  <w15:docId w15:val="{E6406C22-958C-4C10-8137-4BD17450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5F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5F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95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F2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E95F2E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F2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95F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1A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1AF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dbb">
    <w:name w:val="gnvmtomcdbb"/>
    <w:basedOn w:val="DefaultParagraphFont"/>
    <w:rsid w:val="00371AFF"/>
  </w:style>
  <w:style w:type="character" w:customStyle="1" w:styleId="gnvmtomchab">
    <w:name w:val="gnvmtomchab"/>
    <w:basedOn w:val="DefaultParagraphFont"/>
    <w:rsid w:val="00371AFF"/>
  </w:style>
  <w:style w:type="character" w:customStyle="1" w:styleId="gnvmtomclab">
    <w:name w:val="gnvmtomclab"/>
    <w:basedOn w:val="DefaultParagraphFont"/>
    <w:rsid w:val="00371AFF"/>
  </w:style>
  <w:style w:type="paragraph" w:styleId="EndnoteText">
    <w:name w:val="endnote text"/>
    <w:basedOn w:val="Normal"/>
    <w:link w:val="EndnoteTextChar"/>
    <w:uiPriority w:val="99"/>
    <w:semiHidden/>
    <w:unhideWhenUsed/>
    <w:rsid w:val="007662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62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6623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773F0-4BFF-4E25-867A-6ED20E5F8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eck</dc:creator>
  <cp:keywords/>
  <dc:description/>
  <cp:lastModifiedBy>Hannah Peck</cp:lastModifiedBy>
  <cp:revision>3</cp:revision>
  <dcterms:created xsi:type="dcterms:W3CDTF">2013-12-12T15:57:00Z</dcterms:created>
  <dcterms:modified xsi:type="dcterms:W3CDTF">2013-12-18T18:53:00Z</dcterms:modified>
</cp:coreProperties>
</file>